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E7F0C" w14:textId="062F8ACB" w:rsidR="009766D2" w:rsidRPr="000F1C50" w:rsidRDefault="009766D2" w:rsidP="00B41241">
      <w:pPr>
        <w:jc w:val="both"/>
        <w:rPr>
          <w:rFonts w:asciiTheme="majorBidi" w:hAnsiTheme="majorBidi" w:cstheme="majorBidi"/>
          <w:sz w:val="24"/>
          <w:szCs w:val="24"/>
        </w:rPr>
      </w:pPr>
      <w:r w:rsidRPr="000F1C50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AB04CC" w:rsidRPr="000F1C5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67B9A" w:rsidRPr="000F1C5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F1C50">
        <w:rPr>
          <w:rFonts w:asciiTheme="majorBidi" w:hAnsiTheme="majorBidi" w:cstheme="majorBidi"/>
          <w:sz w:val="24"/>
          <w:szCs w:val="24"/>
        </w:rPr>
        <w:t xml:space="preserve">. Linear and conformational B-cell epitopes of </w:t>
      </w:r>
      <w:r w:rsidR="00CE16E2" w:rsidRPr="000F1C50">
        <w:rPr>
          <w:rFonts w:asciiTheme="majorBidi" w:hAnsiTheme="majorBidi" w:cstheme="majorBidi"/>
          <w:sz w:val="24"/>
          <w:szCs w:val="24"/>
        </w:rPr>
        <w:t>22</w:t>
      </w:r>
      <w:r w:rsidRPr="000F1C50">
        <w:rPr>
          <w:rFonts w:asciiTheme="majorBidi" w:hAnsiTheme="majorBidi" w:cstheme="majorBidi"/>
          <w:sz w:val="24"/>
          <w:szCs w:val="24"/>
        </w:rPr>
        <w:t xml:space="preserve"> putative immunogenic targets of</w:t>
      </w:r>
      <w:r w:rsidR="00CE16E2" w:rsidRPr="000F1C50">
        <w:rPr>
          <w:rFonts w:asciiTheme="majorBidi" w:hAnsiTheme="majorBidi" w:cstheme="majorBidi"/>
          <w:i/>
          <w:iCs/>
          <w:sz w:val="24"/>
          <w:szCs w:val="24"/>
        </w:rPr>
        <w:t xml:space="preserve"> C. burnetii</w:t>
      </w:r>
      <w:r w:rsidRPr="000F1C50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0F1C50">
        <w:rPr>
          <w:rFonts w:asciiTheme="majorBidi" w:hAnsiTheme="majorBidi" w:cstheme="majorBidi"/>
          <w:sz w:val="24"/>
          <w:szCs w:val="24"/>
        </w:rPr>
        <w:t xml:space="preserve">determined by BepiPred (threshold </w:t>
      </w:r>
      <w:r w:rsidR="00D1120E" w:rsidRPr="000F1C50">
        <w:rPr>
          <w:rFonts w:asciiTheme="majorBidi" w:hAnsiTheme="majorBidi" w:cstheme="majorBidi"/>
          <w:sz w:val="24"/>
          <w:szCs w:val="24"/>
        </w:rPr>
        <w:t>≥</w:t>
      </w:r>
      <w:r w:rsidR="00B41241" w:rsidRPr="000F1C50">
        <w:rPr>
          <w:rFonts w:asciiTheme="majorBidi" w:hAnsiTheme="majorBidi" w:cstheme="majorBidi"/>
          <w:sz w:val="24"/>
          <w:szCs w:val="24"/>
        </w:rPr>
        <w:t>0.6</w:t>
      </w:r>
      <w:r w:rsidRPr="000F1C50">
        <w:rPr>
          <w:rFonts w:asciiTheme="majorBidi" w:hAnsiTheme="majorBidi" w:cstheme="majorBidi"/>
          <w:sz w:val="24"/>
          <w:szCs w:val="24"/>
        </w:rPr>
        <w:t xml:space="preserve">) and Ellipro (threshold </w:t>
      </w:r>
      <w:r w:rsidR="00D1120E" w:rsidRPr="000F1C50">
        <w:rPr>
          <w:rFonts w:asciiTheme="majorBidi" w:hAnsiTheme="majorBidi" w:cstheme="majorBidi"/>
          <w:sz w:val="24"/>
          <w:szCs w:val="24"/>
        </w:rPr>
        <w:t>≥</w:t>
      </w:r>
      <w:r w:rsidRPr="000F1C50">
        <w:rPr>
          <w:rFonts w:asciiTheme="majorBidi" w:hAnsiTheme="majorBidi" w:cstheme="majorBidi"/>
          <w:sz w:val="24"/>
          <w:szCs w:val="24"/>
        </w:rPr>
        <w:t>0.8), respectively.</w:t>
      </w:r>
    </w:p>
    <w:p w14:paraId="63CA5396" w14:textId="77777777" w:rsidR="009766D2" w:rsidRPr="000F1C50" w:rsidRDefault="009766D2" w:rsidP="000A1FD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778"/>
        <w:gridCol w:w="3959"/>
        <w:gridCol w:w="1081"/>
        <w:gridCol w:w="810"/>
        <w:gridCol w:w="4501"/>
        <w:gridCol w:w="897"/>
        <w:gridCol w:w="944"/>
      </w:tblGrid>
      <w:tr w:rsidR="004B2ACC" w:rsidRPr="000F1C50" w14:paraId="60F59274" w14:textId="77777777" w:rsidTr="00061B8A">
        <w:trPr>
          <w:trHeight w:val="642"/>
        </w:trPr>
        <w:tc>
          <w:tcPr>
            <w:tcW w:w="63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F65ABAF" w14:textId="5D102647" w:rsidR="004A3F46" w:rsidRPr="000F1C50" w:rsidRDefault="00E571BB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umber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UniProt ID)</w:t>
            </w:r>
          </w:p>
        </w:tc>
        <w:tc>
          <w:tcPr>
            <w:tcW w:w="141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784C0A" w14:textId="46BFF52F" w:rsidR="004A3F46" w:rsidRPr="000F1C50" w:rsidRDefault="004A3F46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ear B cell epitopes</w:t>
            </w:r>
            <w:r w:rsidR="00682AFA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09F206" w14:textId="77777777" w:rsidR="004A3F46" w:rsidRPr="000F1C50" w:rsidRDefault="004A3F46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rt-End</w:t>
            </w:r>
          </w:p>
        </w:tc>
        <w:tc>
          <w:tcPr>
            <w:tcW w:w="29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9FEB1F" w14:textId="7533B5CB" w:rsidR="004A3F46" w:rsidRPr="000F1C50" w:rsidRDefault="004A3F46" w:rsidP="003C0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16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96BA93" w14:textId="53256968" w:rsidR="004A3F46" w:rsidRPr="000F1C50" w:rsidRDefault="004A3F46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ormational B cell epitopes</w:t>
            </w:r>
            <w:r w:rsidR="00EB5C39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32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8096E8" w14:textId="77777777" w:rsidR="004A3F46" w:rsidRPr="000F1C50" w:rsidRDefault="004A3F46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3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2A25B5" w14:textId="77777777" w:rsidR="004A3F46" w:rsidRPr="000F1C50" w:rsidRDefault="004A3F46" w:rsidP="008D6D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 in 3D Modeling</w:t>
            </w:r>
          </w:p>
        </w:tc>
      </w:tr>
      <w:tr w:rsidR="00C73366" w:rsidRPr="000F1C50" w14:paraId="5D484762" w14:textId="77777777" w:rsidTr="00061B8A">
        <w:trPr>
          <w:trHeight w:val="419"/>
        </w:trPr>
        <w:tc>
          <w:tcPr>
            <w:tcW w:w="63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FF663EC" w14:textId="58AB045E" w:rsidR="00C73366" w:rsidRPr="000F1C50" w:rsidRDefault="00C73366" w:rsidP="007E67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1052.2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A29)</w:t>
            </w:r>
          </w:p>
        </w:tc>
        <w:tc>
          <w:tcPr>
            <w:tcW w:w="14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A642655" w14:textId="7BBE9B8E" w:rsidR="00C73366" w:rsidRPr="000F1C50" w:rsidRDefault="00C73366" w:rsidP="00B02C4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FSLQIP</w:t>
            </w:r>
          </w:p>
        </w:tc>
        <w:tc>
          <w:tcPr>
            <w:tcW w:w="38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1F5D4D" w14:textId="4969F754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4-240</w:t>
            </w:r>
          </w:p>
        </w:tc>
        <w:tc>
          <w:tcPr>
            <w:tcW w:w="29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AAA6DBA" w14:textId="07D00730" w:rsidR="00C73366" w:rsidRPr="000F1C50" w:rsidRDefault="00C73366" w:rsidP="003C0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A0285F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611" w:type="pct"/>
            <w:tcBorders>
              <w:top w:val="single" w:sz="18" w:space="0" w:color="auto"/>
            </w:tcBorders>
            <w:vAlign w:val="center"/>
          </w:tcPr>
          <w:p w14:paraId="614B2551" w14:textId="439349FC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K2, A:Q3, A:T4, A:L5, A:L6, A:R7, A:Y8, A:F9, A:F12, A:F13, A:L16, A:E19</w:t>
            </w:r>
          </w:p>
        </w:tc>
        <w:tc>
          <w:tcPr>
            <w:tcW w:w="321" w:type="pct"/>
            <w:tcBorders>
              <w:top w:val="single" w:sz="18" w:space="0" w:color="auto"/>
            </w:tcBorders>
            <w:vAlign w:val="center"/>
          </w:tcPr>
          <w:p w14:paraId="1AE3862B" w14:textId="5437B6FD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33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9EEF1F" w14:textId="6078BAAA" w:rsidR="00C73366" w:rsidRPr="000F1C50" w:rsidRDefault="0068467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C73366" w:rsidRPr="000F1C50" w14:paraId="1B76376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8E7739D" w14:textId="77777777" w:rsidR="00C73366" w:rsidRPr="000F1C50" w:rsidRDefault="00C73366" w:rsidP="003C0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24B0EED" w14:textId="1B57417B" w:rsidR="00C73366" w:rsidRPr="000F1C50" w:rsidRDefault="00C73366" w:rsidP="00B02C4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QWKALNPGM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488591D" w14:textId="02A5FBC8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6-3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AD42A3D" w14:textId="79D52967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  <w:shd w:val="clear" w:color="auto" w:fill="FAC8DC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611" w:type="pct"/>
            <w:vAlign w:val="center"/>
          </w:tcPr>
          <w:p w14:paraId="6DCF7E28" w14:textId="4D899363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149, A:P150, A:E151</w:t>
            </w:r>
          </w:p>
        </w:tc>
        <w:tc>
          <w:tcPr>
            <w:tcW w:w="321" w:type="pct"/>
            <w:vAlign w:val="center"/>
          </w:tcPr>
          <w:p w14:paraId="4C27AF74" w14:textId="645E9AA6" w:rsidR="00C73366" w:rsidRPr="000F1C50" w:rsidRDefault="00C7336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982D6C6" w14:textId="1FAD2BC9" w:rsidR="00C73366" w:rsidRPr="000F1C50" w:rsidRDefault="00684676" w:rsidP="003C0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C73366" w:rsidRPr="000F1C50" w14:paraId="27F3134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1386394" w14:textId="77777777" w:rsidR="00C73366" w:rsidRPr="000F1C50" w:rsidRDefault="00C73366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B50F398" w14:textId="64AD6CB0" w:rsidR="00C73366" w:rsidRPr="000F1C50" w:rsidRDefault="00C73366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NFSLQIPSL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B9DC4FE" w14:textId="7735D464" w:rsidR="00C73366" w:rsidRPr="000F1C50" w:rsidRDefault="00C73366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3-24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DA8C4F1" w14:textId="1DCEBAEA" w:rsidR="00C73366" w:rsidRPr="000F1C50" w:rsidRDefault="00C73366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A0285F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611" w:type="pct"/>
            <w:vAlign w:val="center"/>
          </w:tcPr>
          <w:p w14:paraId="2E9B15A6" w14:textId="112A1028" w:rsidR="00C73366" w:rsidRPr="000F1C50" w:rsidRDefault="00C73366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74, A:S76, A:L77, A:Q78, A:Q79, A:T80, A:A81</w:t>
            </w:r>
          </w:p>
        </w:tc>
        <w:tc>
          <w:tcPr>
            <w:tcW w:w="321" w:type="pct"/>
            <w:vAlign w:val="center"/>
          </w:tcPr>
          <w:p w14:paraId="0E9A3ED3" w14:textId="4B50C76A" w:rsidR="00C73366" w:rsidRPr="000F1C50" w:rsidRDefault="00C73366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6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4E68DCFF" w14:textId="2C0217F6" w:rsidR="00C73366" w:rsidRPr="000F1C50" w:rsidRDefault="00684676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543E18" w:rsidRPr="000F1C50" w14:paraId="0665E20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3367EAE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CA6996D" w14:textId="1EE56E17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QLRGGS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58B7A0" w14:textId="62BD1BFB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68-17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EBFAD43" w14:textId="0BE74BCC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11" w:type="pct"/>
            <w:vMerge w:val="restart"/>
            <w:vAlign w:val="center"/>
          </w:tcPr>
          <w:p w14:paraId="1C89447A" w14:textId="212474AC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44, A:F45, A:S46, A:S47, A:E48, A:S49, A:R50, A:P51, A:G52, A:F54, A:L198</w:t>
            </w:r>
          </w:p>
        </w:tc>
        <w:tc>
          <w:tcPr>
            <w:tcW w:w="321" w:type="pct"/>
            <w:vMerge w:val="restart"/>
            <w:tcBorders>
              <w:right w:val="single" w:sz="18" w:space="0" w:color="auto"/>
            </w:tcBorders>
            <w:vAlign w:val="center"/>
          </w:tcPr>
          <w:p w14:paraId="79F5FA8F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08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0BB6FF1E" w14:textId="05CE59F3" w:rsidR="00543E18" w:rsidRPr="000F1C50" w:rsidRDefault="00684676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543E18" w:rsidRPr="000F1C50" w14:paraId="76B0936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5981A26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73017DF" w14:textId="67E5AC09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NYRYSP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B10875A" w14:textId="674A768F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4-15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4254A28" w14:textId="3F0FC0D3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611" w:type="pct"/>
            <w:vMerge/>
            <w:vAlign w:val="center"/>
          </w:tcPr>
          <w:p w14:paraId="159ABECB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right w:val="single" w:sz="18" w:space="0" w:color="auto"/>
            </w:tcBorders>
            <w:vAlign w:val="center"/>
          </w:tcPr>
          <w:p w14:paraId="69CB935D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A046C03" w14:textId="496CB0E8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415412EE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E5CD8FD" w14:textId="77A65C65" w:rsidR="003A47E4" w:rsidRPr="000F1C50" w:rsidRDefault="006F62FB" w:rsidP="003A4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1049.1 (Q83A32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AFD26EB" w14:textId="18707405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GGTHDAG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CCAEA61" w14:textId="2D2DD420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9-6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F8E3905" w14:textId="55D899AD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611" w:type="pct"/>
            <w:vMerge w:val="restart"/>
            <w:vAlign w:val="center"/>
          </w:tcPr>
          <w:p w14:paraId="6E2E4DFB" w14:textId="12066D3E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S2, A:Y3, A:I4, A:K5, A:R6</w:t>
            </w:r>
          </w:p>
        </w:tc>
        <w:tc>
          <w:tcPr>
            <w:tcW w:w="321" w:type="pct"/>
            <w:vMerge w:val="restart"/>
            <w:tcBorders>
              <w:right w:val="single" w:sz="18" w:space="0" w:color="auto"/>
            </w:tcBorders>
            <w:vAlign w:val="center"/>
          </w:tcPr>
          <w:p w14:paraId="33CF0471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1F209DD7" w14:textId="0057840D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3A47E4" w:rsidRPr="000F1C50" w14:paraId="6B53DB8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8EF5ED1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2155D00" w14:textId="647DD956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DDQGGTHDAGEVEANGQTKITAHLDQASG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89DCA7A" w14:textId="10080926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6-8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86D7F5E" w14:textId="435B2F2A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611" w:type="pct"/>
            <w:vMerge/>
            <w:vAlign w:val="center"/>
          </w:tcPr>
          <w:p w14:paraId="3BBBF2D8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right w:val="single" w:sz="18" w:space="0" w:color="auto"/>
            </w:tcBorders>
            <w:vAlign w:val="center"/>
          </w:tcPr>
          <w:p w14:paraId="0DD184EF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647CB6C" w14:textId="02DA5A94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6AA78FE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0CE41AF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3BAA759" w14:textId="48B03201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VAGKREVVCSYKSGSHPN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AB2D3D3" w14:textId="00804775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9-10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9754554" w14:textId="00A6103C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611" w:type="pct"/>
            <w:vMerge/>
            <w:vAlign w:val="center"/>
          </w:tcPr>
          <w:p w14:paraId="52F19523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right w:val="single" w:sz="18" w:space="0" w:color="auto"/>
            </w:tcBorders>
            <w:vAlign w:val="center"/>
          </w:tcPr>
          <w:p w14:paraId="159B5361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4757F75" w14:textId="3C8D58FA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3E12425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5EFB79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2E230B7" w14:textId="4EBCA19D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KKISGGH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A73BB90" w14:textId="424704BC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4-13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4EF7068" w14:textId="598887BD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611" w:type="pct"/>
            <w:vMerge w:val="restart"/>
            <w:vAlign w:val="center"/>
          </w:tcPr>
          <w:p w14:paraId="30B8319B" w14:textId="30D768A6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7, A:H8, A:T9, A:A10, A:L11, A:R12, A:D13</w:t>
            </w:r>
          </w:p>
        </w:tc>
        <w:tc>
          <w:tcPr>
            <w:tcW w:w="321" w:type="pct"/>
            <w:vMerge w:val="restart"/>
            <w:tcBorders>
              <w:right w:val="single" w:sz="18" w:space="0" w:color="auto"/>
            </w:tcBorders>
            <w:vAlign w:val="center"/>
          </w:tcPr>
          <w:p w14:paraId="4DB71998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1A62097A" w14:textId="61669DCF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543E18" w:rsidRPr="000F1C50" w14:paraId="674351C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1014F02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A40D6CB" w14:textId="2B1C7A09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RDHT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47D0622" w14:textId="05DBEA01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-1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B611EC4" w14:textId="7E21B5E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611" w:type="pct"/>
            <w:vMerge/>
            <w:vAlign w:val="center"/>
          </w:tcPr>
          <w:p w14:paraId="17E62BEF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right w:val="single" w:sz="18" w:space="0" w:color="auto"/>
            </w:tcBorders>
            <w:vAlign w:val="center"/>
          </w:tcPr>
          <w:p w14:paraId="2D44B507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5F230B4" w14:textId="2FD8DA8A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3E18" w:rsidRPr="000F1C50" w14:paraId="21A3AA12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F2C3F7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A54A4D5" w14:textId="1067CCCA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NYNQ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C4471DF" w14:textId="526B8DBA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4-4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8D14079" w14:textId="7B50F1E9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611" w:type="pct"/>
            <w:vMerge/>
            <w:vAlign w:val="center"/>
          </w:tcPr>
          <w:p w14:paraId="5EA307DF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right w:val="single" w:sz="18" w:space="0" w:color="auto"/>
            </w:tcBorders>
            <w:vAlign w:val="center"/>
          </w:tcPr>
          <w:p w14:paraId="1235AA74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BBB75D1" w14:textId="07819B76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3804D677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75DE19D" w14:textId="17155FC7" w:rsidR="003A47E4" w:rsidRPr="000F1C50" w:rsidRDefault="006F62FB" w:rsidP="003A4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762.1 (Q83DJ4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7A52D9B" w14:textId="426BB8CC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RYRGACSSTSGNGGKVRRIGDINFSYYPSSTFSSSGGKLQ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6D390F7" w14:textId="77FF8408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8-19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D6D1EA9" w14:textId="32774952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611" w:type="pct"/>
            <w:vMerge w:val="restart"/>
            <w:vAlign w:val="center"/>
          </w:tcPr>
          <w:p w14:paraId="1E3E0573" w14:textId="0A4E5AFE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 xml:space="preserve">A:D33, A:R34, A:Y35, A:H64, A:D65, A:P66, A:K67, A:H68, A:T70, A:L71, A:L74, A:I77, A:I78, </w:t>
            </w:r>
            <w:r w:rsidRPr="000F1C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:G79, A:K80, A:E81, A:Q82, A:V83, A:P84, A:P85</w:t>
            </w:r>
          </w:p>
        </w:tc>
        <w:tc>
          <w:tcPr>
            <w:tcW w:w="321" w:type="pct"/>
            <w:vMerge w:val="restart"/>
            <w:vAlign w:val="center"/>
          </w:tcPr>
          <w:p w14:paraId="4C63CE44" w14:textId="700E00D4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61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5AB0031A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t>Red</w:t>
            </w:r>
          </w:p>
          <w:p w14:paraId="2BECD71A" w14:textId="5C41532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55CA317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B68B392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ABD984B" w14:textId="2DC68A99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KIIGKEQVPPSAQKLSIKYYPASALNGNGGKIAEANG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6884E2F" w14:textId="73F85440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5-11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62C5238" w14:textId="32383F5B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11" w:type="pct"/>
            <w:vMerge/>
            <w:vAlign w:val="center"/>
          </w:tcPr>
          <w:p w14:paraId="3D5AEC76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42E3498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BA4A13B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10C0507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A554EFF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5C47910" w14:textId="0EF7E394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TRFSNAHYYGQKFSANNN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D6507EC" w14:textId="20D05EE1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1-14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7EDA98D" w14:textId="0C862F6D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611" w:type="pct"/>
            <w:vMerge/>
            <w:vAlign w:val="center"/>
          </w:tcPr>
          <w:p w14:paraId="138E3E46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2F7B1CF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36D3CC0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71592F3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37BBB3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228C12F" w14:textId="7EC05270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NSFQGKGGQLKN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087E4FD" w14:textId="4FFCC965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1-21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868B19B" w14:textId="6149B521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611" w:type="pct"/>
            <w:vMerge/>
            <w:vAlign w:val="center"/>
          </w:tcPr>
          <w:p w14:paraId="53723CE2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0967F12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895AEA2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5F153A3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546EA2C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C924E23" w14:textId="6A511F1B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VTKRVDRY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3CC5860" w14:textId="3C9727E2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7-3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167358A" w14:textId="7ACC77EA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611" w:type="pct"/>
            <w:vMerge w:val="restart"/>
            <w:vAlign w:val="center"/>
          </w:tcPr>
          <w:p w14:paraId="5F7DC0BA" w14:textId="672E4ED2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F199, A:P200, A:Q201, A:N202, A:S203, A:F204, A:Q205, A:G206</w:t>
            </w:r>
          </w:p>
        </w:tc>
        <w:tc>
          <w:tcPr>
            <w:tcW w:w="321" w:type="pct"/>
            <w:vMerge w:val="restart"/>
            <w:vAlign w:val="center"/>
          </w:tcPr>
          <w:p w14:paraId="7657985A" w14:textId="3EE4C90E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197CAD68" w14:textId="3BEE3FD9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t>Green</w:t>
            </w:r>
          </w:p>
        </w:tc>
      </w:tr>
      <w:tr w:rsidR="003A47E4" w:rsidRPr="000F1C50" w14:paraId="37B9176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B3CE33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5FA7EEC" w14:textId="477CA80B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QGKGGQL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5E42271" w14:textId="5023421C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4-21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C0A0285" w14:textId="4AD6EBA3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611" w:type="pct"/>
            <w:vMerge/>
            <w:vAlign w:val="center"/>
          </w:tcPr>
          <w:p w14:paraId="670F8E5E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AD5951F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EC6B275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115CD93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260F679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CDC5FB7" w14:textId="4D77F784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FSSSG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D50CE90" w14:textId="5AFCB9AF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80-18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011577D" w14:textId="3265EB14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611" w:type="pct"/>
            <w:vMerge/>
            <w:vAlign w:val="center"/>
          </w:tcPr>
          <w:p w14:paraId="3455FC7A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1C39249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6CFEA50" w14:textId="77777777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47E4" w:rsidRPr="000F1C50" w14:paraId="225501F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3E5467" w14:textId="77777777" w:rsidR="003A47E4" w:rsidRPr="000F1C50" w:rsidRDefault="003A47E4" w:rsidP="003A47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738B522" w14:textId="282AC8BD" w:rsidR="003A47E4" w:rsidRPr="000F1C50" w:rsidRDefault="003A47E4" w:rsidP="003A47E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SGNG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589984B" w14:textId="4F3C9E90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7-16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AA43EE6" w14:textId="7165EF5F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1611" w:type="pct"/>
            <w:vMerge w:val="restart"/>
            <w:vAlign w:val="center"/>
          </w:tcPr>
          <w:p w14:paraId="6A0DEC99" w14:textId="16647C7A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121, A:P122, A:A123, A:T124, A:R125, A:F126, A:S127, A:N128, A:A129, A:H130, A:Y131, A:I147, A:N148, A:P149, A:R150, A:Y151, A:R152, A:C155</w:t>
            </w:r>
          </w:p>
        </w:tc>
        <w:tc>
          <w:tcPr>
            <w:tcW w:w="321" w:type="pct"/>
            <w:vMerge w:val="restart"/>
            <w:vAlign w:val="center"/>
          </w:tcPr>
          <w:p w14:paraId="333A8AC4" w14:textId="1E12935F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2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7EA4B3B" w14:textId="4021868C" w:rsidR="003A47E4" w:rsidRPr="000F1C50" w:rsidRDefault="003A47E4" w:rsidP="003A4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543E18" w:rsidRPr="000F1C50" w14:paraId="03C283F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0E3435B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99BB46E" w14:textId="453148B4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QKFS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565A68B" w14:textId="5D78087F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33-13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7B30BE2" w14:textId="572F6554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611" w:type="pct"/>
            <w:vMerge/>
            <w:vAlign w:val="center"/>
          </w:tcPr>
          <w:p w14:paraId="6ADBB61D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9E66EA6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82F905F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3E18" w:rsidRPr="000F1C50" w14:paraId="7521DB1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04008AE" w14:textId="77777777" w:rsidR="00543E18" w:rsidRPr="000F1C50" w:rsidRDefault="00543E1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399AD1D" w14:textId="62C57577" w:rsidR="00543E18" w:rsidRPr="000F1C50" w:rsidRDefault="00543E1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PRYR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9930A54" w14:textId="4FA2145B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7-15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90003BF" w14:textId="31C41B9F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11" w:type="pct"/>
            <w:vMerge/>
            <w:vAlign w:val="center"/>
          </w:tcPr>
          <w:p w14:paraId="609C77F3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DB27CA4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36497D6" w14:textId="77777777" w:rsidR="00543E18" w:rsidRPr="000F1C50" w:rsidRDefault="00543E1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611779A9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797E0D6" w14:textId="51DBD121" w:rsidR="00CC7C8E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808.1 (Q83AQ2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48996A87" w14:textId="0203A43A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QYTTVGSV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0988F64" w14:textId="26D29466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9-18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7C1BAB5" w14:textId="5C4C805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Align w:val="center"/>
          </w:tcPr>
          <w:p w14:paraId="1E248141" w14:textId="7EF079D9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S2, A:L3, A:I4, A:S5, A:N6, A:N7, A:E8, A:E9, A:R10, A:R13</w:t>
            </w:r>
          </w:p>
        </w:tc>
        <w:tc>
          <w:tcPr>
            <w:tcW w:w="321" w:type="pct"/>
            <w:vAlign w:val="center"/>
          </w:tcPr>
          <w:p w14:paraId="797F69BC" w14:textId="096E5A0F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8084A4F" w14:textId="1E3BDC64" w:rsidR="00CC7C8E" w:rsidRPr="000F1C50" w:rsidRDefault="004968B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CC7C8E" w:rsidRPr="000F1C50" w14:paraId="0E1E2F9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B6C3B5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C7ED4B7" w14:textId="3D149ABA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QQLGWQ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8B341C7" w14:textId="656431F3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31-13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FEF4C34" w14:textId="554A6E9C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611" w:type="pct"/>
            <w:vAlign w:val="center"/>
          </w:tcPr>
          <w:p w14:paraId="5A4B49B8" w14:textId="6BD9E86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11, A:L12, A:V14, A:R15, A:Y16, A:C17, A:I18, A:A19, A:I20, A:A21, A:L22, A:S23, A:A24, A:L25, A:L26, A:I27, A:S28, A:G29, A:C30</w:t>
            </w:r>
          </w:p>
        </w:tc>
        <w:tc>
          <w:tcPr>
            <w:tcW w:w="321" w:type="pct"/>
            <w:vAlign w:val="center"/>
          </w:tcPr>
          <w:p w14:paraId="15580817" w14:textId="50152C08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6D3B1193" w14:textId="1C3F2F63" w:rsidR="00CC7C8E" w:rsidRPr="000F1C50" w:rsidRDefault="004968B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CC7C8E" w:rsidRPr="000F1C50" w14:paraId="2DB5A4A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6548A8B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453DAD4" w14:textId="6E6ECD19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NEERS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FFEB2E2" w14:textId="3987642C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-1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92166F6" w14:textId="381CEF9D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611" w:type="pct"/>
            <w:vAlign w:val="center"/>
          </w:tcPr>
          <w:p w14:paraId="0177C390" w14:textId="7F4FE534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116, A:P117, A:R118, A:Q119</w:t>
            </w:r>
          </w:p>
        </w:tc>
        <w:tc>
          <w:tcPr>
            <w:tcW w:w="321" w:type="pct"/>
            <w:vAlign w:val="center"/>
          </w:tcPr>
          <w:p w14:paraId="6A9616C5" w14:textId="1003595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9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AF46AE5" w14:textId="21257ABB" w:rsidR="00CC7C8E" w:rsidRPr="000F1C50" w:rsidRDefault="004968B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Oranges</w:t>
            </w:r>
          </w:p>
        </w:tc>
      </w:tr>
      <w:tr w:rsidR="00CC7C8E" w:rsidRPr="000F1C50" w14:paraId="01B69117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9FD1BB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C3DA2D1" w14:textId="5FBC0E28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QHYTA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39BE206" w14:textId="7FAED46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8-12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E3ADF8F" w14:textId="0783EB74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611" w:type="pct"/>
            <w:vAlign w:val="center"/>
          </w:tcPr>
          <w:p w14:paraId="339F79EB" w14:textId="15F77C9C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72, A:G73, A:S199</w:t>
            </w:r>
          </w:p>
        </w:tc>
        <w:tc>
          <w:tcPr>
            <w:tcW w:w="321" w:type="pct"/>
            <w:vAlign w:val="center"/>
          </w:tcPr>
          <w:p w14:paraId="081507B6" w14:textId="5DD04354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9D594B4" w14:textId="20747156" w:rsidR="00CC7C8E" w:rsidRPr="000F1C50" w:rsidRDefault="004968B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CC7C8E" w:rsidRPr="000F1C50" w14:paraId="03FC363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C91A126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9E022F2" w14:textId="2BFF8996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LISNNEERSLRVRYCIAIALSALLISGC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6A9665F" w14:textId="1F62BC0F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-3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BC916C9" w14:textId="37215D15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611" w:type="pct"/>
            <w:vAlign w:val="center"/>
          </w:tcPr>
          <w:p w14:paraId="6C7C19C6" w14:textId="47EF533A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Q46, A:T47, A:A49, A:Q50, A:Y53</w:t>
            </w:r>
          </w:p>
        </w:tc>
        <w:tc>
          <w:tcPr>
            <w:tcW w:w="321" w:type="pct"/>
            <w:vAlign w:val="center"/>
          </w:tcPr>
          <w:p w14:paraId="6FF5AB66" w14:textId="42C9E01A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3EBD6C9A" w14:textId="6E8D2FBB" w:rsidR="00CC7C8E" w:rsidRPr="000F1C50" w:rsidRDefault="004968B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CC7C8E" w:rsidRPr="000F1C50" w14:paraId="6484D87B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0EDBB7D" w14:textId="21DEEC3E" w:rsidR="00CC7C8E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094.2 (Q83CL9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B3EAA63" w14:textId="32998FA9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NMN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E1B7B18" w14:textId="1E44500F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9-2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F4E2D8B" w14:textId="04583062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611" w:type="pct"/>
            <w:vMerge w:val="restart"/>
            <w:vAlign w:val="center"/>
          </w:tcPr>
          <w:p w14:paraId="553627EE" w14:textId="31EB1654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A2, A:A3, A:T4, A:Q5, A:K6, A:Q7, A:T8, A:I9, A:L10, A:I11, A:V12, A:K13, A:A14, A:I16, A:I17</w:t>
            </w:r>
          </w:p>
        </w:tc>
        <w:tc>
          <w:tcPr>
            <w:tcW w:w="321" w:type="pct"/>
            <w:vMerge w:val="restart"/>
            <w:vAlign w:val="center"/>
          </w:tcPr>
          <w:p w14:paraId="19A6A7A9" w14:textId="3512449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97ABBD6" w14:textId="4855570B" w:rsidR="00CC7C8E" w:rsidRPr="000F1C50" w:rsidRDefault="00EE6563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CC7C8E" w:rsidRPr="000F1C50" w14:paraId="77662A5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7E6F4D4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24B2915" w14:textId="019DC9E7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GATFAQGKGISPELEGT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873C9B7" w14:textId="643243B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9-5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D0E6F6F" w14:textId="774F3CBE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11" w:type="pct"/>
            <w:vMerge/>
            <w:vAlign w:val="center"/>
          </w:tcPr>
          <w:p w14:paraId="6DD5DC20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06A998E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491C602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7E8980F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6142E4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84FF6E1" w14:textId="36E9DBB9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VKNNTRE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EBEC53D" w14:textId="57E0432C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2-7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7A1BB81" w14:textId="6A9A873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611" w:type="pct"/>
            <w:vMerge/>
            <w:vAlign w:val="center"/>
          </w:tcPr>
          <w:p w14:paraId="12A337EE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AA566E0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66868CE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2E5D4DA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3F4AB1A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C54FD74" w14:textId="527AB772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VNGQEL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38C3265" w14:textId="160DCB64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5-9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760BB5" w14:textId="2817AFFC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1611" w:type="pct"/>
            <w:vMerge/>
            <w:vAlign w:val="center"/>
          </w:tcPr>
          <w:p w14:paraId="4FABEF60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20B20CD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FF613AA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6E7D747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81EED4E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58299E3" w14:textId="4691E1D0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QEGGSC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E56570E" w14:textId="63C85E0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0-11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15699C3" w14:textId="601FE105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1611" w:type="pct"/>
            <w:vMerge w:val="restart"/>
            <w:vAlign w:val="center"/>
          </w:tcPr>
          <w:p w14:paraId="5255BA56" w14:textId="7BE75460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G41, A:A42, A:T43, A:A45, A:Q46, A:G47, A:K48, A:G49, A:I50</w:t>
            </w:r>
          </w:p>
        </w:tc>
        <w:tc>
          <w:tcPr>
            <w:tcW w:w="321" w:type="pct"/>
            <w:vMerge w:val="restart"/>
            <w:vAlign w:val="center"/>
          </w:tcPr>
          <w:p w14:paraId="3DDA4FAE" w14:textId="41C47122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7B2FA943" w14:textId="42FB4129" w:rsidR="00CC7C8E" w:rsidRPr="000F1C50" w:rsidRDefault="00EE6563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CC7C8E" w:rsidRPr="000F1C50" w14:paraId="5B75E4A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3B6A5E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36C5E0E" w14:textId="0EE4999A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LNLSGKLEPGTSSDYKQCEMRSKTYGNQKTT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F612AFC" w14:textId="0ED19112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38-17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DBACE99" w14:textId="0B68594F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611" w:type="pct"/>
            <w:vMerge/>
            <w:vAlign w:val="center"/>
          </w:tcPr>
          <w:p w14:paraId="3294C79B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0BA6140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93182DB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115A9F8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67E801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73C3F71" w14:textId="478A605D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EPGTSS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D5A73B2" w14:textId="12C7332A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5-15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2153C80" w14:textId="3EDB9639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1611" w:type="pct"/>
            <w:vMerge/>
            <w:vAlign w:val="center"/>
          </w:tcPr>
          <w:p w14:paraId="03BE9CE5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295BEFB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5CC8017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C8E" w:rsidRPr="000F1C50" w14:paraId="536E265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FCE124E" w14:textId="77777777" w:rsidR="00CC7C8E" w:rsidRPr="000F1C50" w:rsidRDefault="00CC7C8E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FA0F036" w14:textId="19031009" w:rsidR="00CC7C8E" w:rsidRPr="000F1C50" w:rsidRDefault="00CC7C8E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SKTYGNQ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C2C1219" w14:textId="65086D61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9-16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1BF11B0" w14:textId="29984969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11" w:type="pct"/>
            <w:vMerge/>
            <w:vAlign w:val="center"/>
          </w:tcPr>
          <w:p w14:paraId="7A166726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8801151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4253BA5" w14:textId="77777777" w:rsidR="00CC7C8E" w:rsidRPr="000F1C50" w:rsidRDefault="00CC7C8E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575A" w:rsidRPr="000F1C50" w14:paraId="3152E892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9C912A" w14:textId="6BB5EBD1" w:rsidR="002A575A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583.1 (Q83BB2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1D79FEAE" w14:textId="36771450" w:rsidR="002A575A" w:rsidRPr="000F1C50" w:rsidRDefault="002A575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YSNSLEANSDA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C2C2DF4" w14:textId="3A05B1B9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3-8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5EBD430" w14:textId="5074482E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611" w:type="pct"/>
            <w:vAlign w:val="center"/>
          </w:tcPr>
          <w:p w14:paraId="73381AAA" w14:textId="52534627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G130, A:P131, A:D132</w:t>
            </w:r>
          </w:p>
        </w:tc>
        <w:tc>
          <w:tcPr>
            <w:tcW w:w="321" w:type="pct"/>
            <w:vAlign w:val="center"/>
          </w:tcPr>
          <w:p w14:paraId="4A63D4E2" w14:textId="610EA419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2EAB5F2" w14:textId="4F0484C3" w:rsidR="002A575A" w:rsidRPr="000F1C50" w:rsidRDefault="001B068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2A575A" w:rsidRPr="000F1C50" w14:paraId="0E01264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04EE55" w14:textId="77777777" w:rsidR="002A575A" w:rsidRPr="000F1C50" w:rsidRDefault="002A575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9381C3B" w14:textId="14C67152" w:rsidR="002A575A" w:rsidRPr="000F1C50" w:rsidRDefault="002A575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RYLGWTDGNGSQNLIEM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89FC5BF" w14:textId="5163ADEC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7-17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47200B5" w14:textId="7BA5D094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611" w:type="pct"/>
            <w:vAlign w:val="center"/>
          </w:tcPr>
          <w:p w14:paraId="0492152C" w14:textId="60704E13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L78, A:E79, A:A80, A:N81, A:S82, A:D83, A:N122, A:N123, A:G124, A:V125, A:L126, A:L127, A:N128, A:R129</w:t>
            </w:r>
          </w:p>
        </w:tc>
        <w:tc>
          <w:tcPr>
            <w:tcW w:w="321" w:type="pct"/>
            <w:vAlign w:val="center"/>
          </w:tcPr>
          <w:p w14:paraId="7342DE4C" w14:textId="48647DE5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6756F4FB" w14:textId="2FBF8F9E" w:rsidR="002A575A" w:rsidRPr="000F1C50" w:rsidRDefault="001B068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2A575A" w:rsidRPr="000F1C50" w14:paraId="3CE535F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077CA1" w14:textId="77777777" w:rsidR="002A575A" w:rsidRPr="000F1C50" w:rsidRDefault="002A575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B44EECD" w14:textId="6B60F37B" w:rsidR="002A575A" w:rsidRPr="000F1C50" w:rsidRDefault="002A575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SLEA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E89FECD" w14:textId="3D6CAC30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6-8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F00A728" w14:textId="02650EBE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611" w:type="pct"/>
            <w:vAlign w:val="center"/>
          </w:tcPr>
          <w:p w14:paraId="37199B93" w14:textId="3D2A52E3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15, A:P16, A:A19</w:t>
            </w:r>
          </w:p>
        </w:tc>
        <w:tc>
          <w:tcPr>
            <w:tcW w:w="321" w:type="pct"/>
            <w:vAlign w:val="center"/>
          </w:tcPr>
          <w:p w14:paraId="6C721B69" w14:textId="08821673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3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0927025" w14:textId="133FF685" w:rsidR="002A575A" w:rsidRPr="000F1C50" w:rsidRDefault="001B068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2A575A" w:rsidRPr="000F1C50" w14:paraId="5FFCE23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152457" w14:textId="77777777" w:rsidR="002A575A" w:rsidRPr="000F1C50" w:rsidRDefault="002A575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3201CC2" w14:textId="7F39B697" w:rsidR="002A575A" w:rsidRPr="000F1C50" w:rsidRDefault="002A575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NS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1FC21C2" w14:textId="47C6D66B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8-8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0A7DCCE" w14:textId="03033983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611" w:type="pct"/>
            <w:vAlign w:val="center"/>
          </w:tcPr>
          <w:p w14:paraId="12CE8FB3" w14:textId="71E440ED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V148, A:S149, A:P150, A:R151, A:Q180, A:F181</w:t>
            </w:r>
          </w:p>
        </w:tc>
        <w:tc>
          <w:tcPr>
            <w:tcW w:w="321" w:type="pct"/>
            <w:vAlign w:val="center"/>
          </w:tcPr>
          <w:p w14:paraId="196B76BC" w14:textId="420771AC" w:rsidR="002A575A" w:rsidRPr="000F1C50" w:rsidRDefault="002A575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4AB6C052" w14:textId="5CC4E9A0" w:rsidR="002A575A" w:rsidRPr="000F1C50" w:rsidRDefault="001B068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533CB4" w:rsidRPr="000F1C50" w14:paraId="20C7DEEA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81D554" w14:textId="0A08EE64" w:rsidR="00533CB4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243.1 (Q83EW1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9E1ACDD" w14:textId="24CF9E72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SGPNH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1B180B7" w14:textId="6D3241FD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76-47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1A3AB92" w14:textId="63BBB8E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611" w:type="pct"/>
            <w:vMerge w:val="restart"/>
            <w:vAlign w:val="center"/>
          </w:tcPr>
          <w:p w14:paraId="5EF9D7A1" w14:textId="7934715A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E853, A:S854, A:Q855, A:T856, A:T857, A:I858, A:A859, A:A860, A:L861, A:G862, A:G863, A:P864, A:T865, A:G866, A:P867, A:T868, A:Q869, A:S879, A:P880, A:R881, A:I882, A:T891, A:T892, A:S893, A:I894, A:V896, A:I897, A:Q898, A:I899, A:R900, A:Y901, A:L902, A:I903, A:S904, A:E905, A:N906, A:W907, A:A908, A:I909, A:Q910, A:T911, A:E912, A:T913, A:S914, A:S915, A:L916, A:G917, A:S918, A:G919, A:V920, A:D921, A:V922, A:L923, A:Y924, A:S925, A:I926, A:E927, A:R928, A:N929</w:t>
            </w:r>
          </w:p>
        </w:tc>
        <w:tc>
          <w:tcPr>
            <w:tcW w:w="321" w:type="pct"/>
            <w:vMerge w:val="restart"/>
            <w:vAlign w:val="center"/>
          </w:tcPr>
          <w:p w14:paraId="31D2224B" w14:textId="06E8940B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57A52D0" w14:textId="5C3FD7F6" w:rsidR="00533CB4" w:rsidRPr="000F1C50" w:rsidRDefault="007761C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533CB4" w:rsidRPr="000F1C50" w14:paraId="2D7D8D4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B2B9787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260CFD1" w14:textId="202F3FC8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VDRN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7113A1F" w14:textId="53CC51C0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21-62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AEFB61D" w14:textId="221247CD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611" w:type="pct"/>
            <w:vMerge/>
            <w:vAlign w:val="center"/>
          </w:tcPr>
          <w:p w14:paraId="092A644F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A56E239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2316F09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0361859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BED186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778ABB7" w14:textId="400B21E3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SSLGSG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B60617F" w14:textId="38DD0F65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912-92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B89330F" w14:textId="2595DBD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611" w:type="pct"/>
            <w:vMerge/>
            <w:vAlign w:val="center"/>
          </w:tcPr>
          <w:p w14:paraId="79788BD4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0994BDD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4001CE6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08445D2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27A0B8F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F1A4DFB" w14:textId="514E73E2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PQLQVSL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F2E8FA5" w14:textId="1DC7C3D1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43-55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8497148" w14:textId="69E8B449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611" w:type="pct"/>
            <w:vMerge/>
            <w:vAlign w:val="center"/>
          </w:tcPr>
          <w:p w14:paraId="048B7D73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6585148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5333350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2EF8E4E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4F0B5F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E741520" w14:textId="54778346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YSSDPNLTQ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65B4FC1" w14:textId="15444FDE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84-79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80F84F1" w14:textId="3E878C3C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611" w:type="pct"/>
            <w:vMerge/>
            <w:vAlign w:val="center"/>
          </w:tcPr>
          <w:p w14:paraId="766BE5B1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457B6D5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40DC2D9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7C6AA77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9B2947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F8B5C09" w14:textId="1A35F9B6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YSRGITTSIN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056BDE9" w14:textId="245C2FCF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84-89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AC031B2" w14:textId="5110CD6C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11" w:type="pct"/>
            <w:vMerge w:val="restart"/>
            <w:vAlign w:val="center"/>
          </w:tcPr>
          <w:p w14:paraId="5A3F26EC" w14:textId="09831C06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I2, A:K3, A:W4, A:V5, A:T6, A:G7, A:I8, A:L9, A:I10, A:S11, A:L12, A:A13, A:I14, A:L15, A:V16, A:G17, A:F18, A:L19, A:T20, A:I21, A:L22, A:M23, A:M24, A:T25, A:P26, A:A27, A:G28, A:L29, A:N30, A:I31, A:R34, A:Y46, A:S47, A:S48, A:A49, A:S50, A:G51, A:I52, A:P53, A:T54, A:G55, A:P56, A:I57, A:A58, A:Q77, A:K79, A:R81, A:L82, A:F83, A:Y84, A:L85, A:L86, A:R87, A:G88, A:V89, A:H91, A:T93, A:Q94, A:H122, A:R123, A:Q148, A:N156</w:t>
            </w:r>
          </w:p>
        </w:tc>
        <w:tc>
          <w:tcPr>
            <w:tcW w:w="321" w:type="pct"/>
            <w:vMerge w:val="restart"/>
            <w:vAlign w:val="center"/>
          </w:tcPr>
          <w:p w14:paraId="43C508DF" w14:textId="28BB455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78F22461" w14:textId="2879EC39" w:rsidR="00533CB4" w:rsidRPr="000F1C50" w:rsidRDefault="008E11DD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533CB4" w:rsidRPr="000F1C50" w14:paraId="4AE163E2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8045CA5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A630062" w14:textId="2E2C9487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NIGGGKTSAGGVV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3126C4B" w14:textId="21086519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24-83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D15808" w14:textId="6A74806A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1611" w:type="pct"/>
            <w:vMerge/>
            <w:vAlign w:val="center"/>
          </w:tcPr>
          <w:p w14:paraId="7E2AFC20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21753EE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3FBB87C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2C23D81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1BED74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67140F9" w14:textId="0D9B3C05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HSANANTPANVNLLV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1D67564" w14:textId="2B21FFF4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04-82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B622425" w14:textId="66CCC0C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611" w:type="pct"/>
            <w:vMerge/>
            <w:vAlign w:val="center"/>
          </w:tcPr>
          <w:p w14:paraId="1F11565E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72B2418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D14A5A7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578AFBD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C32AAF5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ED5419C" w14:textId="73659DAD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HSKGTRDNYQLSLQTKSKD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642D7E3" w14:textId="25C7051C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3-1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D60ED9E" w14:textId="16CAFDC4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611" w:type="pct"/>
            <w:vMerge/>
            <w:vAlign w:val="center"/>
          </w:tcPr>
          <w:p w14:paraId="4A888B2F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3505A2B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CA02A7D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420B6CC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625949A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AC28EF1" w14:textId="1C98C3CA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QHVHTPVHRLSALKIDASGQPHAH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4F299D4" w14:textId="6DE4783F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73-39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A043189" w14:textId="41319363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807</w:t>
            </w:r>
          </w:p>
        </w:tc>
        <w:tc>
          <w:tcPr>
            <w:tcW w:w="1611" w:type="pct"/>
            <w:vMerge/>
            <w:vAlign w:val="center"/>
          </w:tcPr>
          <w:p w14:paraId="7DED0E3C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A482037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C08A0BF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5B86694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D294CE2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4772F4D" w14:textId="2B1250D8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YFDPIFKWDINLDMVDLNLRKFNRNWPQQLTVQLKTKGEHKIGESPD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B5E7576" w14:textId="116A840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6-27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1CD1D8F" w14:textId="1FFCF7BE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611" w:type="pct"/>
            <w:vMerge w:val="restart"/>
            <w:vAlign w:val="center"/>
          </w:tcPr>
          <w:p w14:paraId="64F3F427" w14:textId="2203841F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K755, A:T756, A:S757, A:P758, A:I759, A:V760, A:P761, A:Q762, A:L763, A:G764, A:G765, A:P766, A:T767, A:V768, A:S788, A:D789, A:P790, A:N791, A:L792, A:S806, A:A807, A:N808, A:A809, A:N810, A:T811</w:t>
            </w:r>
          </w:p>
        </w:tc>
        <w:tc>
          <w:tcPr>
            <w:tcW w:w="321" w:type="pct"/>
            <w:vMerge w:val="restart"/>
            <w:vAlign w:val="center"/>
          </w:tcPr>
          <w:p w14:paraId="7DEA6A16" w14:textId="1046D58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4F4B9BE" w14:textId="39A0D928" w:rsidR="00533CB4" w:rsidRPr="000F1C50" w:rsidRDefault="008E11DD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533CB4" w:rsidRPr="000F1C50" w14:paraId="09F42592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745E0E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14946EE" w14:textId="54A55F86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LPLHTEETKSRLPFDISIHRGLLKNLSIKYPAYDPVHFKTILLNQIEFNHALNGDIQAQITQPYPVN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332FE71" w14:textId="40E6AA73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2-17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657F0B1" w14:textId="66D84A0C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11" w:type="pct"/>
            <w:vMerge/>
            <w:vAlign w:val="center"/>
          </w:tcPr>
          <w:p w14:paraId="06B9A6A0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B39F6F5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19C3DCA3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0F129DC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452B30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496B73D" w14:textId="54F8557C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KIVLPLHTE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5008118" w14:textId="22C0F654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0-11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F6538B3" w14:textId="0194BD1D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611" w:type="pct"/>
            <w:vMerge/>
            <w:vAlign w:val="center"/>
          </w:tcPr>
          <w:p w14:paraId="693D3A10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CE96E92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243D36B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1C6C95F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99D87D1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B702B4E" w14:textId="11CD23C8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FCLRSG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93A02AA" w14:textId="79543D05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63-47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184F77F" w14:textId="7BE515A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11" w:type="pct"/>
            <w:vMerge/>
            <w:vAlign w:val="center"/>
          </w:tcPr>
          <w:p w14:paraId="65177E67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1592942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490A73C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676DB28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F53E42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9624158" w14:textId="7FB09B02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DTSFNQ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9719EDD" w14:textId="0955D7CB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58-36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6E87294" w14:textId="0FBB598C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11" w:type="pct"/>
            <w:vMerge/>
            <w:vAlign w:val="center"/>
          </w:tcPr>
          <w:p w14:paraId="5E807FFD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2BB0027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B019994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26FA506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519993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17D8E97" w14:textId="15C43D9C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NTP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8D4302B" w14:textId="434EAC55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07-81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F489804" w14:textId="62AA7665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611" w:type="pct"/>
            <w:vMerge w:val="restart"/>
            <w:vAlign w:val="center"/>
          </w:tcPr>
          <w:p w14:paraId="4EFCCCB6" w14:textId="4F9A52DD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N152, A:H153, A:A154, A:K176, A:G177, A:T178, A:R179, A:D180, A:N181, A:Q183, A:K200, A:G201, A:T202, A:R203, A:Q204, A:W205, A:E207, A:Y227, A:F228, A:D229, A:P230, A:I231, A:K233, A:E265, A:K267, A:I268, A:G269, A:E270, A:S271, A:Q295, A:Q296</w:t>
            </w:r>
          </w:p>
        </w:tc>
        <w:tc>
          <w:tcPr>
            <w:tcW w:w="321" w:type="pct"/>
            <w:vMerge w:val="restart"/>
            <w:vAlign w:val="center"/>
          </w:tcPr>
          <w:p w14:paraId="53463450" w14:textId="7343060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4751C4DE" w14:textId="3C4988CB" w:rsidR="00533CB4" w:rsidRPr="000F1C50" w:rsidRDefault="000516A7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533CB4" w:rsidRPr="000F1C50" w14:paraId="2F52FCB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86666BD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B803987" w14:textId="1F7F1E6B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SINVIQIRYLISENWAIQTETSSLGSGVDVLYSIER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12BB3DB" w14:textId="6155FC32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891-92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49F9ACC" w14:textId="52E30B2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611" w:type="pct"/>
            <w:vMerge/>
            <w:vAlign w:val="center"/>
          </w:tcPr>
          <w:p w14:paraId="1A024D78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562A166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13D6B7B9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5AD67B8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F2C64CF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5242E9F" w14:textId="6975003B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HKIGE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81D3FEF" w14:textId="1ED42C88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65-27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52A9A2E" w14:textId="5AA7FB59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611" w:type="pct"/>
            <w:vMerge/>
            <w:vAlign w:val="center"/>
          </w:tcPr>
          <w:p w14:paraId="1E698EFC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29F1CD5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D21F590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3CB4" w:rsidRPr="000F1C50" w14:paraId="3E0936E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F3DA5D1" w14:textId="77777777" w:rsidR="00533CB4" w:rsidRPr="000F1C50" w:rsidRDefault="00533CB4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B0F2C0E" w14:textId="3F7D7159" w:rsidR="00533CB4" w:rsidRPr="000F1C50" w:rsidRDefault="00533CB4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FDPIF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019C27E" w14:textId="765894D3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7-23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7473875" w14:textId="0FFAB03A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11" w:type="pct"/>
            <w:vMerge/>
            <w:vAlign w:val="center"/>
          </w:tcPr>
          <w:p w14:paraId="624DD4CA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EE945FD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62ED75F" w14:textId="77777777" w:rsidR="00533CB4" w:rsidRPr="000F1C50" w:rsidRDefault="00533CB4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E9" w:rsidRPr="000F1C50" w14:paraId="71E8CE59" w14:textId="77777777" w:rsidTr="00061B8A">
        <w:trPr>
          <w:trHeight w:val="155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0EF6394" w14:textId="0939552C" w:rsidR="001669E9" w:rsidRPr="000F1C50" w:rsidRDefault="001669E9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755.1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DK1)</w:t>
            </w:r>
          </w:p>
        </w:tc>
        <w:tc>
          <w:tcPr>
            <w:tcW w:w="1417" w:type="pct"/>
            <w:vMerge w:val="restart"/>
            <w:shd w:val="clear" w:color="auto" w:fill="auto"/>
            <w:vAlign w:val="center"/>
          </w:tcPr>
          <w:p w14:paraId="2ACC18D5" w14:textId="0C6F18B3" w:rsidR="001669E9" w:rsidRPr="000F1C50" w:rsidRDefault="001669E9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SGIST</w:t>
            </w:r>
          </w:p>
        </w:tc>
        <w:tc>
          <w:tcPr>
            <w:tcW w:w="387" w:type="pct"/>
            <w:vMerge w:val="restart"/>
            <w:shd w:val="clear" w:color="auto" w:fill="auto"/>
            <w:vAlign w:val="center"/>
          </w:tcPr>
          <w:p w14:paraId="72E164CA" w14:textId="1CC78AF2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8-53</w:t>
            </w:r>
          </w:p>
        </w:tc>
        <w:tc>
          <w:tcPr>
            <w:tcW w:w="290" w:type="pct"/>
            <w:vMerge w:val="restart"/>
            <w:shd w:val="clear" w:color="auto" w:fill="auto"/>
            <w:vAlign w:val="center"/>
          </w:tcPr>
          <w:p w14:paraId="4BE4892D" w14:textId="63902342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11" w:type="pct"/>
            <w:vAlign w:val="center"/>
          </w:tcPr>
          <w:p w14:paraId="196F5D7D" w14:textId="14DFE1B8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Y299, A:P300, A:P301, A:P302, A:P303, A:G304, A:P305, A:G306, A:E307</w:t>
            </w:r>
          </w:p>
        </w:tc>
        <w:tc>
          <w:tcPr>
            <w:tcW w:w="321" w:type="pct"/>
            <w:vAlign w:val="center"/>
          </w:tcPr>
          <w:p w14:paraId="60624B97" w14:textId="3F284BCF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35FACF20" w14:textId="45AAC65C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1669E9" w:rsidRPr="000F1C50" w14:paraId="01FC2223" w14:textId="77777777" w:rsidTr="00061B8A">
        <w:trPr>
          <w:trHeight w:val="155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07E4B9D" w14:textId="77777777" w:rsidR="001669E9" w:rsidRPr="000F1C50" w:rsidRDefault="001669E9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vMerge/>
            <w:shd w:val="clear" w:color="auto" w:fill="auto"/>
            <w:vAlign w:val="center"/>
          </w:tcPr>
          <w:p w14:paraId="6827BD78" w14:textId="77777777" w:rsidR="001669E9" w:rsidRPr="000F1C50" w:rsidRDefault="001669E9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579C92F6" w14:textId="77777777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</w:tcPr>
          <w:p w14:paraId="2CBED690" w14:textId="77777777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1" w:type="pct"/>
            <w:vAlign w:val="center"/>
          </w:tcPr>
          <w:p w14:paraId="303A1B12" w14:textId="3BE4B1A7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H279, A:L280, A:Q282, A:L283, A:S284, A:I285, A:E286, A:L287, A:Q288, A:H289, A:N290, A:P291, A:S292, A:M293, A:L294, A:V295, A:R296, A:G297, A:K298</w:t>
            </w:r>
          </w:p>
        </w:tc>
        <w:tc>
          <w:tcPr>
            <w:tcW w:w="321" w:type="pct"/>
            <w:vAlign w:val="center"/>
          </w:tcPr>
          <w:p w14:paraId="402D4354" w14:textId="0E15E673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3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37CB36D" w14:textId="086ADEF2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1669E9" w:rsidRPr="000F1C50" w14:paraId="00D559E1" w14:textId="77777777" w:rsidTr="00061B8A">
        <w:trPr>
          <w:trHeight w:val="155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0B63B68" w14:textId="77777777" w:rsidR="001669E9" w:rsidRPr="000F1C50" w:rsidRDefault="001669E9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vMerge/>
            <w:shd w:val="clear" w:color="auto" w:fill="auto"/>
            <w:vAlign w:val="center"/>
          </w:tcPr>
          <w:p w14:paraId="2A11E272" w14:textId="77777777" w:rsidR="001669E9" w:rsidRPr="000F1C50" w:rsidRDefault="001669E9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0B28FBD8" w14:textId="77777777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</w:tcPr>
          <w:p w14:paraId="3E524B6F" w14:textId="77777777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1" w:type="pct"/>
            <w:vAlign w:val="center"/>
          </w:tcPr>
          <w:p w14:paraId="7624C37A" w14:textId="3BC9764F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V184, A:T185, A:K186, A:T187, A:L188, A:S189, A:D190, A:N191, A:S192, A:E193, A:N194, A:I195, A:D196, A:A197, A:H200</w:t>
            </w:r>
          </w:p>
        </w:tc>
        <w:tc>
          <w:tcPr>
            <w:tcW w:w="321" w:type="pct"/>
            <w:vAlign w:val="center"/>
          </w:tcPr>
          <w:p w14:paraId="7B6C1D92" w14:textId="7DD40108" w:rsidR="001669E9" w:rsidRPr="000F1C50" w:rsidRDefault="001669E9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DB76CC9" w14:textId="732D5D45" w:rsidR="001669E9" w:rsidRPr="000F1C50" w:rsidRDefault="007072C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F21D28" w:rsidRPr="000F1C50" w14:paraId="36E2A5F3" w14:textId="77777777" w:rsidTr="00061B8A">
        <w:trPr>
          <w:trHeight w:val="230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22224AF" w14:textId="77777777" w:rsidR="00F21D28" w:rsidRPr="000F1C50" w:rsidRDefault="00F21D2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vMerge w:val="restart"/>
            <w:shd w:val="clear" w:color="auto" w:fill="auto"/>
            <w:vAlign w:val="center"/>
          </w:tcPr>
          <w:p w14:paraId="62E61A00" w14:textId="315E8C19" w:rsidR="00F21D28" w:rsidRPr="000F1C50" w:rsidRDefault="00F21D2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QQLSIELQHNPSMLVRGKYPPPPGPGER</w:t>
            </w:r>
          </w:p>
        </w:tc>
        <w:tc>
          <w:tcPr>
            <w:tcW w:w="387" w:type="pct"/>
            <w:vMerge w:val="restart"/>
            <w:shd w:val="clear" w:color="auto" w:fill="auto"/>
            <w:vAlign w:val="center"/>
          </w:tcPr>
          <w:p w14:paraId="30805655" w14:textId="55485E3D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79-308</w:t>
            </w:r>
          </w:p>
        </w:tc>
        <w:tc>
          <w:tcPr>
            <w:tcW w:w="290" w:type="pct"/>
            <w:vMerge w:val="restart"/>
            <w:shd w:val="clear" w:color="auto" w:fill="auto"/>
            <w:vAlign w:val="center"/>
          </w:tcPr>
          <w:p w14:paraId="467CB6AC" w14:textId="2E5DACA0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611" w:type="pct"/>
            <w:vAlign w:val="center"/>
          </w:tcPr>
          <w:p w14:paraId="3978BC60" w14:textId="43A992C8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D2, A:T3, A:K4, A:V5, A:N6, A:L9</w:t>
            </w:r>
          </w:p>
        </w:tc>
        <w:tc>
          <w:tcPr>
            <w:tcW w:w="321" w:type="pct"/>
            <w:vAlign w:val="center"/>
          </w:tcPr>
          <w:p w14:paraId="67DF8B2F" w14:textId="27E2B08A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05EB81E3" w14:textId="09D8D89B" w:rsidR="00F21D28" w:rsidRPr="000F1C50" w:rsidRDefault="007072C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F21D28" w:rsidRPr="000F1C50" w14:paraId="3F080FA1" w14:textId="77777777" w:rsidTr="00061B8A">
        <w:trPr>
          <w:trHeight w:val="230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5C8D8A0" w14:textId="77777777" w:rsidR="00F21D28" w:rsidRPr="000F1C50" w:rsidRDefault="00F21D2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vMerge/>
            <w:shd w:val="clear" w:color="auto" w:fill="auto"/>
            <w:vAlign w:val="center"/>
          </w:tcPr>
          <w:p w14:paraId="052B2E12" w14:textId="77777777" w:rsidR="00F21D28" w:rsidRPr="000F1C50" w:rsidRDefault="00F21D2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64932800" w14:textId="77777777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</w:tcPr>
          <w:p w14:paraId="7C72826E" w14:textId="77777777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1" w:type="pct"/>
            <w:vAlign w:val="center"/>
          </w:tcPr>
          <w:p w14:paraId="5002AE85" w14:textId="2D10ED70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175, A:A176, A:L178, A:V179, A:N180, A:Q182, A:K183</w:t>
            </w:r>
          </w:p>
        </w:tc>
        <w:tc>
          <w:tcPr>
            <w:tcW w:w="321" w:type="pct"/>
            <w:vAlign w:val="center"/>
          </w:tcPr>
          <w:p w14:paraId="11EE0833" w14:textId="63AA2396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3BD44DF" w14:textId="1A8382D6" w:rsidR="00F21D28" w:rsidRPr="000F1C50" w:rsidRDefault="007072C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Orange</w:t>
            </w:r>
          </w:p>
        </w:tc>
      </w:tr>
      <w:tr w:rsidR="00F21D28" w:rsidRPr="000F1C50" w14:paraId="6F30C4FC" w14:textId="77777777" w:rsidTr="00061B8A">
        <w:trPr>
          <w:trHeight w:val="230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34C6DA1" w14:textId="77777777" w:rsidR="00F21D28" w:rsidRPr="000F1C50" w:rsidRDefault="00F21D28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vMerge/>
            <w:shd w:val="clear" w:color="auto" w:fill="auto"/>
            <w:vAlign w:val="center"/>
          </w:tcPr>
          <w:p w14:paraId="161680AC" w14:textId="77777777" w:rsidR="00F21D28" w:rsidRPr="000F1C50" w:rsidRDefault="00F21D28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78530F63" w14:textId="77777777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</w:tcPr>
          <w:p w14:paraId="25823F0E" w14:textId="77777777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1" w:type="pct"/>
            <w:vAlign w:val="center"/>
          </w:tcPr>
          <w:p w14:paraId="10B9B9C1" w14:textId="352BD95F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167, A:E168, A:R172</w:t>
            </w:r>
          </w:p>
        </w:tc>
        <w:tc>
          <w:tcPr>
            <w:tcW w:w="321" w:type="pct"/>
            <w:vAlign w:val="center"/>
          </w:tcPr>
          <w:p w14:paraId="4017E765" w14:textId="454CF8D8" w:rsidR="00F21D28" w:rsidRPr="000F1C50" w:rsidRDefault="00F21D28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014F610" w14:textId="09FF04CE" w:rsidR="00F21D28" w:rsidRPr="000F1C50" w:rsidRDefault="007072C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Cyan</w:t>
            </w:r>
          </w:p>
        </w:tc>
      </w:tr>
      <w:tr w:rsidR="00972345" w:rsidRPr="000F1C50" w14:paraId="0B3B7437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98DE2EB" w14:textId="20224B57" w:rsidR="00972345" w:rsidRPr="000F1C50" w:rsidRDefault="00972345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P_010891173.1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H7C7E6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334734BA" w14:textId="3DF7776C" w:rsidR="00972345" w:rsidRPr="000F1C50" w:rsidRDefault="00972345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DGSYT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DBE97DD" w14:textId="6E81931B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4-11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3D4E063" w14:textId="38E9EEA4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611" w:type="pct"/>
            <w:vMerge w:val="restart"/>
            <w:vAlign w:val="center"/>
          </w:tcPr>
          <w:p w14:paraId="38B10D68" w14:textId="6D402FBA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N122, A:C123, A:N124, A:N125, A:Q126, A:A127, A:V128, A:N130, A:S131, A:E166, A:P167</w:t>
            </w:r>
          </w:p>
        </w:tc>
        <w:tc>
          <w:tcPr>
            <w:tcW w:w="321" w:type="pct"/>
            <w:vMerge w:val="restart"/>
            <w:vAlign w:val="center"/>
          </w:tcPr>
          <w:p w14:paraId="7B5C27A5" w14:textId="2842E8ED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1969CF1E" w14:textId="3990E793" w:rsidR="00972345" w:rsidRPr="000F1C50" w:rsidRDefault="00701F2B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972345" w:rsidRPr="000F1C50" w14:paraId="04A2F17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0DF7C2B" w14:textId="77777777" w:rsidR="00972345" w:rsidRPr="000F1C50" w:rsidRDefault="00972345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8AB37C4" w14:textId="7DFA0ACF" w:rsidR="00972345" w:rsidRPr="000F1C50" w:rsidRDefault="00972345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IKETQ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B87323F" w14:textId="6CF0A0EC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0-5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C9F5EC6" w14:textId="42204D84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158</w:t>
            </w:r>
          </w:p>
        </w:tc>
        <w:tc>
          <w:tcPr>
            <w:tcW w:w="1611" w:type="pct"/>
            <w:vMerge/>
            <w:vAlign w:val="center"/>
          </w:tcPr>
          <w:p w14:paraId="79039B22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A6352F4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F7207D2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2345" w:rsidRPr="000F1C50" w14:paraId="2C3239E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E037A0" w14:textId="77777777" w:rsidR="00972345" w:rsidRPr="000F1C50" w:rsidRDefault="00972345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6C2CC59" w14:textId="1C27C611" w:rsidR="00972345" w:rsidRPr="000F1C50" w:rsidRDefault="00972345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KGDGSYTD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A261D91" w14:textId="4B5FD3B5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2-1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3491619" w14:textId="3058EE03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611" w:type="pct"/>
            <w:vMerge/>
            <w:vAlign w:val="center"/>
          </w:tcPr>
          <w:p w14:paraId="15E18F6E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9483A58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2F2EB1B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2345" w:rsidRPr="000F1C50" w14:paraId="711F895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736222F" w14:textId="77777777" w:rsidR="00972345" w:rsidRPr="000F1C50" w:rsidRDefault="00972345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2CA4F65" w14:textId="7FEC4E2D" w:rsidR="00972345" w:rsidRPr="000F1C50" w:rsidRDefault="00972345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DEVNGAFCS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654CC4D" w14:textId="43C233CD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5-7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E2E947F" w14:textId="6EF5674F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11" w:type="pct"/>
            <w:vMerge/>
            <w:vAlign w:val="center"/>
          </w:tcPr>
          <w:p w14:paraId="2C037C8B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CCDA103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17A6B2A1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2345" w:rsidRPr="000F1C50" w14:paraId="4C1B135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FF4C1EB" w14:textId="77777777" w:rsidR="00972345" w:rsidRPr="000F1C50" w:rsidRDefault="00972345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BC0418B" w14:textId="45AD1893" w:rsidR="00972345" w:rsidRPr="000F1C50" w:rsidRDefault="00972345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TATG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99F3DED" w14:textId="7D5ED02B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6-4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D176B10" w14:textId="3B8FB609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9597</w:t>
            </w:r>
          </w:p>
        </w:tc>
        <w:tc>
          <w:tcPr>
            <w:tcW w:w="1611" w:type="pct"/>
            <w:vMerge/>
            <w:vAlign w:val="center"/>
          </w:tcPr>
          <w:p w14:paraId="667326F7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AAACFFB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5F9D2DC" w14:textId="77777777" w:rsidR="00972345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57E32" w:rsidRPr="000F1C50" w14:paraId="248F195A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DD2D97D" w14:textId="6A2412E6" w:rsidR="00557E32" w:rsidRPr="000F1C50" w:rsidRDefault="00557E32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596.1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B99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7CEE8632" w14:textId="77E83DB3" w:rsidR="00557E32" w:rsidRPr="000F1C50" w:rsidRDefault="00557E32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DEVNGAFCS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59F1AAE" w14:textId="680F5405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5-7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3CF826B" w14:textId="15E9BB0C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11" w:type="pct"/>
            <w:vAlign w:val="center"/>
          </w:tcPr>
          <w:p w14:paraId="6ACB0A5A" w14:textId="59C23385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F21, A:S22, A:S23, A:K24, A:K25, A:A26, A:E27, A:K28, A:K30, A:K31</w:t>
            </w:r>
          </w:p>
        </w:tc>
        <w:tc>
          <w:tcPr>
            <w:tcW w:w="321" w:type="pct"/>
            <w:vAlign w:val="center"/>
          </w:tcPr>
          <w:p w14:paraId="0A59037A" w14:textId="018A1E28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1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3E71EA3" w14:textId="02A1A988" w:rsidR="00557E32" w:rsidRPr="000F1C50" w:rsidRDefault="00701F2B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557E32" w:rsidRPr="000F1C50" w14:paraId="09B6412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F3A470" w14:textId="77777777" w:rsidR="00557E32" w:rsidRPr="000F1C50" w:rsidRDefault="00557E32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9F8509B" w14:textId="7D5005BA" w:rsidR="00557E32" w:rsidRPr="000F1C50" w:rsidRDefault="00557E32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KGDGSYTD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638FDB6" w14:textId="17D656BE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2-11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369F9D3" w14:textId="143D68BA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611" w:type="pct"/>
            <w:vAlign w:val="center"/>
          </w:tcPr>
          <w:p w14:paraId="33A1CACD" w14:textId="4EDD238C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K38, A:A41, A:E42</w:t>
            </w:r>
          </w:p>
        </w:tc>
        <w:tc>
          <w:tcPr>
            <w:tcW w:w="321" w:type="pct"/>
            <w:vAlign w:val="center"/>
          </w:tcPr>
          <w:p w14:paraId="60EDE852" w14:textId="4A9F33CA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1F6876E" w14:textId="37152582" w:rsidR="00557E32" w:rsidRPr="000F1C50" w:rsidRDefault="00701F2B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557E32" w:rsidRPr="000F1C50" w14:paraId="0F7A032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98ABCDB" w14:textId="77777777" w:rsidR="00557E32" w:rsidRPr="000F1C50" w:rsidRDefault="00557E32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A7BF082" w14:textId="2B2C4D79" w:rsidR="00557E32" w:rsidRPr="000F1C50" w:rsidRDefault="00557E32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IKETQ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FC661A0" w14:textId="4C098772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0-5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89C0C06" w14:textId="34AFB6A9" w:rsidR="00557E32" w:rsidRPr="000F1C50" w:rsidRDefault="00557E32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611" w:type="pct"/>
            <w:vAlign w:val="center"/>
          </w:tcPr>
          <w:p w14:paraId="3585EDF0" w14:textId="09D8BA98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117, A:S118, A:T119, A:P120, A:E121</w:t>
            </w:r>
          </w:p>
        </w:tc>
        <w:tc>
          <w:tcPr>
            <w:tcW w:w="321" w:type="pct"/>
            <w:vAlign w:val="center"/>
          </w:tcPr>
          <w:p w14:paraId="6E05ED05" w14:textId="7C1A1DF6" w:rsidR="00557E32" w:rsidRPr="000F1C50" w:rsidRDefault="00972345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22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462DB0A" w14:textId="1DA0321A" w:rsidR="00557E32" w:rsidRPr="000F1C50" w:rsidRDefault="00701F2B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030C4A" w:rsidRPr="000F1C50" w14:paraId="50D42BE1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3B14D9F" w14:textId="5572A6A8" w:rsidR="00030C4A" w:rsidRPr="000F1C50" w:rsidRDefault="00030C4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P_002332945.1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B5QS73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53FB9E0F" w14:textId="4520CCB2" w:rsidR="00030C4A" w:rsidRPr="000F1C50" w:rsidRDefault="00030C4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QKQ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6EB825B" w14:textId="026F3F42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1-5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3F4E641" w14:textId="6BFA331C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611" w:type="pct"/>
            <w:vMerge w:val="restart"/>
            <w:vAlign w:val="center"/>
          </w:tcPr>
          <w:p w14:paraId="25321592" w14:textId="00FBDA79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37, A:S38, A:N39, A:G40, A:G41, A:Q42, A:L43, A:T89</w:t>
            </w:r>
          </w:p>
        </w:tc>
        <w:tc>
          <w:tcPr>
            <w:tcW w:w="321" w:type="pct"/>
            <w:vMerge w:val="restart"/>
            <w:vAlign w:val="center"/>
          </w:tcPr>
          <w:p w14:paraId="0D72403C" w14:textId="2B85ED5B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7316E821" w14:textId="7E6D8B00" w:rsidR="00030C4A" w:rsidRPr="000F1C50" w:rsidRDefault="006100E3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030C4A" w:rsidRPr="000F1C50" w14:paraId="0A153E2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12E01E8" w14:textId="77777777" w:rsidR="00030C4A" w:rsidRPr="000F1C50" w:rsidRDefault="00030C4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D0BE025" w14:textId="500C1866" w:rsidR="00030C4A" w:rsidRPr="000F1C50" w:rsidRDefault="00030C4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ATEGSFNFRMQYTDSNGGQLKTQSAQISPQKQNKFT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BA2D47E" w14:textId="33DA9C6A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-6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0BEBE0B" w14:textId="30BDF10C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611" w:type="pct"/>
            <w:vMerge/>
            <w:vAlign w:val="center"/>
          </w:tcPr>
          <w:p w14:paraId="508D5E6C" w14:textId="7A2F3B1E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A6C3870" w14:textId="033F394D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4BE0D6A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C4A" w:rsidRPr="000F1C50" w14:paraId="63058FB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0ADD3E" w14:textId="77777777" w:rsidR="00030C4A" w:rsidRPr="000F1C50" w:rsidRDefault="00030C4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4D63C35" w14:textId="4FDF946E" w:rsidR="00030C4A" w:rsidRPr="000F1C50" w:rsidRDefault="00030C4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GYTQWRLPNCKSTGGALEVKVFAKGSYKQITC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9D0AF4B" w14:textId="6A1E5632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5-10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5E1BBC5" w14:textId="54072D95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11" w:type="pct"/>
            <w:vMerge/>
            <w:vAlign w:val="center"/>
          </w:tcPr>
          <w:p w14:paraId="2FED4125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BE8F458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2F2ADE1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C4A" w:rsidRPr="000F1C50" w14:paraId="064F3E1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C771C9" w14:textId="77777777" w:rsidR="00030C4A" w:rsidRPr="000F1C50" w:rsidRDefault="00030C4A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F651704" w14:textId="1965A0EF" w:rsidR="00030C4A" w:rsidRPr="000F1C50" w:rsidRDefault="00030C4A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SNGGQ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430DCFA" w14:textId="4C75480D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7-4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19A4B92" w14:textId="5A668DEF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1611" w:type="pct"/>
            <w:vMerge/>
            <w:vAlign w:val="center"/>
          </w:tcPr>
          <w:p w14:paraId="3751F755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E8A42CE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931CB40" w14:textId="77777777" w:rsidR="00030C4A" w:rsidRPr="000F1C50" w:rsidRDefault="00030C4A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5B93DCA3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DC0D3BE" w14:textId="2B43A60E" w:rsidR="00D86201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951.2 (Q83D08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19880854" w14:textId="4C0D372E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SHSAVTKNNSKNTADNNKKMT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2B42C00" w14:textId="72A596A1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38-16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508B94B" w14:textId="04359D8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611" w:type="pct"/>
            <w:vMerge w:val="restart"/>
            <w:vAlign w:val="center"/>
          </w:tcPr>
          <w:p w14:paraId="5AB93C0D" w14:textId="7A4E8A0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T2, A:K3, A:G4, A:P5, A:F6, A:M7, A:R8</w:t>
            </w:r>
          </w:p>
        </w:tc>
        <w:tc>
          <w:tcPr>
            <w:tcW w:w="321" w:type="pct"/>
            <w:vMerge w:val="restart"/>
            <w:vAlign w:val="center"/>
          </w:tcPr>
          <w:p w14:paraId="0F419558" w14:textId="07B584BE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20B038B" w14:textId="6687D928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D86201" w:rsidRPr="000F1C50" w14:paraId="0653532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A11F243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D87B335" w14:textId="0F1576D0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FQQS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9F2BAF1" w14:textId="00571D5D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3-23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FFA7C5A" w14:textId="4192A738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611" w:type="pct"/>
            <w:vMerge/>
            <w:vAlign w:val="center"/>
          </w:tcPr>
          <w:p w14:paraId="27816981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AB9476A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0F58746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34535CA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0067A09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3848F27" w14:textId="16578A96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SAPRLK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F748384" w14:textId="4DA691DF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83-39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3E62936" w14:textId="37495251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11" w:type="pct"/>
            <w:vMerge w:val="restart"/>
            <w:vAlign w:val="center"/>
          </w:tcPr>
          <w:p w14:paraId="4FC7B051" w14:textId="2323243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L483, A:E486, A:I487, A:E488, A:K489, A:K490, A:V491, A:K492, A:Q493, A:Y494, A:T495, A:G496, A:G497, A:I498, A:K499, A:K500, A:L501, A:N502, A:L503, A:N504, A:N505, A:F506, A:F507, A:H508</w:t>
            </w:r>
          </w:p>
        </w:tc>
        <w:tc>
          <w:tcPr>
            <w:tcW w:w="321" w:type="pct"/>
            <w:vMerge w:val="restart"/>
            <w:vAlign w:val="center"/>
          </w:tcPr>
          <w:p w14:paraId="3AC3FA01" w14:textId="7DF2CE48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0B5AC565" w14:textId="38711C7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D86201" w:rsidRPr="000F1C50" w14:paraId="5A54A05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5E66E7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49E7AAA" w14:textId="6182B888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QSKNT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ED4C849" w14:textId="172B38A2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7-22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4149487" w14:textId="7B34CF41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611" w:type="pct"/>
            <w:vMerge/>
            <w:vAlign w:val="center"/>
          </w:tcPr>
          <w:p w14:paraId="6492CA32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E63C11E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3F49DC1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548C4C2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C6D967A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332A7E0" w14:textId="4DC538D0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LNFQQSNYR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95F293F" w14:textId="3CFBAD1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1-24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2BE2CCE" w14:textId="53006ED6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611" w:type="pct"/>
            <w:vMerge/>
            <w:vAlign w:val="center"/>
          </w:tcPr>
          <w:p w14:paraId="44C9A949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770362E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6DB4252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1824999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7E3D864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AF14267" w14:textId="0A706A55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FNGTLL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48D4D99" w14:textId="54757BDD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46-25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BE6BADF" w14:textId="300086D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611" w:type="pct"/>
            <w:vMerge w:val="restart"/>
            <w:vAlign w:val="center"/>
          </w:tcPr>
          <w:p w14:paraId="5D9C0A7A" w14:textId="15708BD6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T9, A:F10, A:I11, A:K12, A:I13, A:L14, A:V15, A:S16, A:V17, A:V18, A:A19, A:A20, A:L21, A:L22, A:L23, A:V24, A:S25, A:T26, A:I27, A:V30, A:V31, A:K34, A:L35, A:V36</w:t>
            </w:r>
          </w:p>
        </w:tc>
        <w:tc>
          <w:tcPr>
            <w:tcW w:w="321" w:type="pct"/>
            <w:vMerge w:val="restart"/>
            <w:vAlign w:val="center"/>
          </w:tcPr>
          <w:p w14:paraId="464AC1C3" w14:textId="7FFAE4AD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CF82EB5" w14:textId="372104C3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D86201" w:rsidRPr="000F1C50" w14:paraId="3CE0803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69E961D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CF1AFB4" w14:textId="7A37625B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SAPRLKN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EEE45B6" w14:textId="1211B6B3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83-3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5F52F3C" w14:textId="211F418A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611" w:type="pct"/>
            <w:vMerge/>
            <w:vAlign w:val="center"/>
          </w:tcPr>
          <w:p w14:paraId="4A21DBA6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FF45AC1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C4A63B9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078D4DA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F1F74E1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4D39B5A" w14:textId="089DB3A4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NQSKNTFNATLTADADLNFQQSNYRLSNIKFNGTLLRPTLPPVPVN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4FBADB4" w14:textId="1DF5BF33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4-26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6439C58" w14:textId="20E1235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611" w:type="pct"/>
            <w:vMerge/>
            <w:vAlign w:val="center"/>
          </w:tcPr>
          <w:p w14:paraId="4AD1C086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BD3A560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17C45C4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1978A3D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AF3532C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3CAB765" w14:textId="7AB4D4AB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KNGKDNWAQWSHSAVTKNNSKNTADNNKKMTAPVTEL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2EA738F" w14:textId="1459DC6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8-16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76014F0" w14:textId="0373032B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11" w:type="pct"/>
            <w:vMerge w:val="restart"/>
            <w:vAlign w:val="center"/>
          </w:tcPr>
          <w:p w14:paraId="0C0FE274" w14:textId="6C14A4C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380, A:L381, A:T383, A:H384, A:R385, A:S386, A:A387, A:P388, A:R389</w:t>
            </w:r>
          </w:p>
        </w:tc>
        <w:tc>
          <w:tcPr>
            <w:tcW w:w="321" w:type="pct"/>
            <w:vMerge w:val="restart"/>
            <w:vAlign w:val="center"/>
          </w:tcPr>
          <w:p w14:paraId="586F3682" w14:textId="28883E7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D8B062C" w14:textId="5AB68EB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D86201" w:rsidRPr="000F1C50" w14:paraId="1CD6CF8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1E7F0E6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A118B49" w14:textId="6A128CFA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GININEFLAQANALLTHRSAPRLKNSKT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19404B" w14:textId="16CE6829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66-39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9C44FBF" w14:textId="3485C0FE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11" w:type="pct"/>
            <w:vMerge/>
            <w:vAlign w:val="center"/>
          </w:tcPr>
          <w:p w14:paraId="1B340557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5BDA1DD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6F76B29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070F300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EDC37A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070FA82" w14:textId="7C6C23BE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SGNSKEDFLSHLNGSGK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947293D" w14:textId="6B2CA55A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41-35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A05E519" w14:textId="202D2763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11" w:type="pct"/>
            <w:vMerge/>
            <w:vAlign w:val="center"/>
          </w:tcPr>
          <w:p w14:paraId="5F32C50D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9BE5CD0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6FB7047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72FC8387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3CC3F52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DA60954" w14:textId="62DD1C26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KKVKQYTGGIKKLNL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5C09B81" w14:textId="4B07721B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88-50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91A8259" w14:textId="66C0479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611" w:type="pct"/>
            <w:vMerge w:val="restart"/>
            <w:vAlign w:val="center"/>
          </w:tcPr>
          <w:p w14:paraId="49076C0B" w14:textId="2ECB763A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152, A:D153, A:K156, A:K157, A:M158</w:t>
            </w:r>
          </w:p>
        </w:tc>
        <w:tc>
          <w:tcPr>
            <w:tcW w:w="321" w:type="pct"/>
            <w:vMerge w:val="restart"/>
            <w:vAlign w:val="center"/>
          </w:tcPr>
          <w:p w14:paraId="3CC8C86C" w14:textId="015831F9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7DBDBCAF" w14:textId="5128AF4A" w:rsidR="00D86201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Cyan</w:t>
            </w:r>
          </w:p>
        </w:tc>
      </w:tr>
      <w:tr w:rsidR="00D86201" w:rsidRPr="000F1C50" w14:paraId="4D7B03A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B1E290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84D68E9" w14:textId="503CF40E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TIRPDFS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CBE67C5" w14:textId="70E70E4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68-47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F9FC216" w14:textId="3651C34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611" w:type="pct"/>
            <w:vMerge/>
            <w:vAlign w:val="center"/>
          </w:tcPr>
          <w:p w14:paraId="3EE5B7CF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DC956AB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00EA921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1CF6F97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DC66AC9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FFB73E4" w14:textId="2347CFCD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NPNDYKD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C99C79F" w14:textId="37E02930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6-4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28BF7C8" w14:textId="4B3BA6C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611" w:type="pct"/>
            <w:vMerge w:val="restart"/>
            <w:vAlign w:val="center"/>
          </w:tcPr>
          <w:p w14:paraId="1EAD5F0B" w14:textId="633BC203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L390, A:K391, A:N392, A:S393, A:K394</w:t>
            </w:r>
          </w:p>
        </w:tc>
        <w:tc>
          <w:tcPr>
            <w:tcW w:w="321" w:type="pct"/>
            <w:vMerge w:val="restart"/>
            <w:vAlign w:val="center"/>
          </w:tcPr>
          <w:p w14:paraId="7C23E2FD" w14:textId="7156D5A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1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07C7F462" w14:textId="2CE16298" w:rsidR="00D86201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Oranges</w:t>
            </w:r>
          </w:p>
        </w:tc>
      </w:tr>
      <w:tr w:rsidR="00D86201" w:rsidRPr="000F1C50" w14:paraId="1713708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05EA1F9" w14:textId="77777777" w:rsidR="00D86201" w:rsidRPr="000F1C50" w:rsidRDefault="00D86201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978B2D7" w14:textId="69BA7CEA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TNMQL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6718C5D" w14:textId="653168E5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84-29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D22B6B4" w14:textId="4C726D10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11" w:type="pct"/>
            <w:vMerge/>
            <w:vAlign w:val="center"/>
          </w:tcPr>
          <w:p w14:paraId="37C81F63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368E685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A602FB8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201" w:rsidRPr="000F1C50" w14:paraId="193FDEB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2E7DC16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3F31607" w14:textId="732E58B2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SFIPW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FA0E2CF" w14:textId="1FB2004E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5-7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A29F7FE" w14:textId="737B3E31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1611" w:type="pct"/>
            <w:vMerge w:val="restart"/>
            <w:vAlign w:val="center"/>
          </w:tcPr>
          <w:p w14:paraId="571B881D" w14:textId="10926B6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K449, A:S450, A:G451, A:A452, A:P453</w:t>
            </w:r>
          </w:p>
        </w:tc>
        <w:tc>
          <w:tcPr>
            <w:tcW w:w="321" w:type="pct"/>
            <w:vMerge w:val="restart"/>
            <w:vAlign w:val="center"/>
          </w:tcPr>
          <w:p w14:paraId="5641AD41" w14:textId="2C7DAF9C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8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0A085F5" w14:textId="6BDE7E1D" w:rsidR="00D86201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Purple</w:t>
            </w:r>
          </w:p>
        </w:tc>
      </w:tr>
      <w:tr w:rsidR="00D86201" w:rsidRPr="000F1C50" w14:paraId="375CE3F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BDC6623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1471AB7" w14:textId="19286A49" w:rsidR="00D86201" w:rsidRPr="000F1C50" w:rsidRDefault="00D8620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QQN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FD8BBB0" w14:textId="1FB6DA59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71-27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8A54DA4" w14:textId="7CA956A0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611" w:type="pct"/>
            <w:vMerge/>
            <w:vAlign w:val="center"/>
          </w:tcPr>
          <w:p w14:paraId="38A06C6A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D6BDE32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E380D24" w14:textId="77777777" w:rsidR="00D86201" w:rsidRPr="000F1C50" w:rsidRDefault="00D8620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40421" w:rsidRPr="000F1C50" w14:paraId="3E2FB875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94D6A9" w14:textId="196228C1" w:rsidR="00040421" w:rsidRPr="000F1C50" w:rsidRDefault="006F62FB" w:rsidP="003E20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185.1 (P39917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59FBE709" w14:textId="041CDBA2" w:rsidR="00040421" w:rsidRPr="000F1C50" w:rsidRDefault="0004042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VDLSQATQQPLAQKTNIN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FDB35B6" w14:textId="3DC7E522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96-11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7A8611C" w14:textId="7B61E3C1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 w:val="restart"/>
            <w:vAlign w:val="center"/>
          </w:tcPr>
          <w:p w14:paraId="61A2286A" w14:textId="56D3801D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N2, A:T3, A:I4, A:K5, A:I6, A:L7, A:I8, A:G9, A:L10, A:L11, A:G12, A:I13, A:F14, A:L15</w:t>
            </w:r>
          </w:p>
        </w:tc>
        <w:tc>
          <w:tcPr>
            <w:tcW w:w="321" w:type="pct"/>
            <w:vMerge w:val="restart"/>
            <w:vAlign w:val="center"/>
          </w:tcPr>
          <w:p w14:paraId="24F56205" w14:textId="70F19AF4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74BE28CA" w14:textId="74BB3686" w:rsidR="00040421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040421" w:rsidRPr="000F1C50" w14:paraId="2AD48E7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07E66C" w14:textId="77777777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71FAE13" w14:textId="7E9EA5AB" w:rsidR="00040421" w:rsidRPr="000F1C50" w:rsidRDefault="00040421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QSDATTQ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565FE05" w14:textId="54444CFD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-3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4CEEDF7" w14:textId="6427AE88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611" w:type="pct"/>
            <w:vMerge/>
            <w:vAlign w:val="center"/>
          </w:tcPr>
          <w:p w14:paraId="718C0926" w14:textId="77777777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447F0A4" w14:textId="77777777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6E7848A" w14:textId="77777777" w:rsidR="00040421" w:rsidRPr="000F1C50" w:rsidRDefault="00040421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6EF" w:rsidRPr="000F1C50" w14:paraId="356AD88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43CF8DB" w14:textId="77777777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223D0A8" w14:textId="040B8161" w:rsidR="000366EF" w:rsidRPr="000F1C50" w:rsidRDefault="000366EF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IKVNAPLS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308BAD7" w14:textId="17E6DF15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86-19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0F47C9B" w14:textId="396F8421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611" w:type="pct"/>
            <w:vMerge w:val="restart"/>
            <w:vAlign w:val="center"/>
          </w:tcPr>
          <w:p w14:paraId="4E5D307B" w14:textId="6B72A83A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52, A:G53, A:Q54, A:D55, A:R56, A:D177</w:t>
            </w:r>
          </w:p>
        </w:tc>
        <w:tc>
          <w:tcPr>
            <w:tcW w:w="321" w:type="pct"/>
            <w:vMerge w:val="restart"/>
            <w:vAlign w:val="center"/>
          </w:tcPr>
          <w:p w14:paraId="6819C748" w14:textId="18CCAF44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5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FFF04E0" w14:textId="6BF8CBC7" w:rsidR="000366EF" w:rsidRPr="000F1C50" w:rsidRDefault="007F11F3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0366EF" w:rsidRPr="000F1C50" w14:paraId="05BB35A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3BB878" w14:textId="77777777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C20B407" w14:textId="4E30AA05" w:rsidR="000366EF" w:rsidRPr="000F1C50" w:rsidRDefault="000366EF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GSVKDLKQ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DA7419E" w14:textId="32EF7954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0-12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48D1268" w14:textId="76F865B3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611" w:type="pct"/>
            <w:vMerge/>
            <w:vAlign w:val="center"/>
          </w:tcPr>
          <w:p w14:paraId="2307E89D" w14:textId="402B8E40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17397CB" w14:textId="429A7F19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A930888" w14:textId="77777777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6EF" w:rsidRPr="000F1C50" w14:paraId="730735C2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B938B0" w14:textId="77777777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0C0924E" w14:textId="1ADD2996" w:rsidR="000366EF" w:rsidRPr="000F1C50" w:rsidRDefault="000366EF" w:rsidP="003E204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GQDRV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6B9700F" w14:textId="57EA420D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2-5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30CD25B" w14:textId="18A4524C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611" w:type="pct"/>
            <w:vMerge/>
            <w:vAlign w:val="center"/>
          </w:tcPr>
          <w:p w14:paraId="2DEEBDE8" w14:textId="76162756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AF846BF" w14:textId="42410B2D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1BEE294" w14:textId="77777777" w:rsidR="000366EF" w:rsidRPr="000F1C50" w:rsidRDefault="000366EF" w:rsidP="003E2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6EF" w:rsidRPr="000F1C50" w14:paraId="1A1C009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6D937E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7C02622" w14:textId="3A30ED9B" w:rsidR="000366EF" w:rsidRPr="000F1C50" w:rsidRDefault="000366E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VSLPTTQTDLT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183CCA1" w14:textId="263C7D6A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1-7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84E1401" w14:textId="13A9E641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11" w:type="pct"/>
            <w:vMerge w:val="restart"/>
            <w:vAlign w:val="center"/>
          </w:tcPr>
          <w:p w14:paraId="76624A32" w14:textId="26272533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138, A:D139, A:K164</w:t>
            </w:r>
          </w:p>
        </w:tc>
        <w:tc>
          <w:tcPr>
            <w:tcW w:w="321" w:type="pct"/>
            <w:vMerge w:val="restart"/>
            <w:vAlign w:val="center"/>
          </w:tcPr>
          <w:p w14:paraId="33C54638" w14:textId="3C0AAA63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8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223951B" w14:textId="2DCB0723" w:rsidR="000366EF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0366EF" w:rsidRPr="000F1C50" w14:paraId="177637A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AF4A7F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EC9D67C" w14:textId="0E5C273A" w:rsidR="000366EF" w:rsidRPr="000F1C50" w:rsidRDefault="000366E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DNSASSSQKPSSGDTSNTNNIQLQ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0361FB2" w14:textId="5383D6A0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9-17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76AE8E7" w14:textId="47C2A9FE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611" w:type="pct"/>
            <w:vMerge/>
            <w:vAlign w:val="center"/>
          </w:tcPr>
          <w:p w14:paraId="7B759558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8EF5058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FEA3814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6EF" w:rsidRPr="000F1C50" w14:paraId="6DFFDA1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3A5CBBB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A857830" w14:textId="29B6EB6E" w:rsidR="000366EF" w:rsidRPr="000F1C50" w:rsidRDefault="000366E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VQERNLELLNNQQRSFYRDLDQRITQLKNLNSNNSDSSNDNSASSSQKPSSGDTSNTNNIQLQDSNTYRQALDLLTKKQYD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D608634" w14:textId="42B8415A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1-1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B095EA5" w14:textId="2C5C1C5D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611" w:type="pct"/>
            <w:vMerge w:val="restart"/>
            <w:vAlign w:val="center"/>
          </w:tcPr>
          <w:p w14:paraId="7180AD0A" w14:textId="4AF00826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98, A:L99, A:S100, A:S203, A:G205, A:I206, A:D207, A:V208, A:V209, A:K210</w:t>
            </w:r>
          </w:p>
        </w:tc>
        <w:tc>
          <w:tcPr>
            <w:tcW w:w="321" w:type="pct"/>
            <w:vMerge w:val="restart"/>
            <w:vAlign w:val="center"/>
          </w:tcPr>
          <w:p w14:paraId="707B5550" w14:textId="54568D38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7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4684C17E" w14:textId="2C5D1396" w:rsidR="000366EF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0366EF" w:rsidRPr="000F1C50" w14:paraId="7E17B90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03CED21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C61F084" w14:textId="6C4693CA" w:rsidR="000366EF" w:rsidRPr="000F1C50" w:rsidRDefault="000366E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QHPES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454D683" w14:textId="6FCFCC65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77-28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5B64246" w14:textId="7D2D67C8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611" w:type="pct"/>
            <w:vMerge/>
            <w:vAlign w:val="center"/>
          </w:tcPr>
          <w:p w14:paraId="5C19335F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DD4A957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27142AC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6EF" w:rsidRPr="000F1C50" w14:paraId="73F7BC0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40D6985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1960EA6" w14:textId="237A7CF3" w:rsidR="000366EF" w:rsidRPr="000F1C50" w:rsidRDefault="000366E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KDRK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4BCCF8C" w14:textId="146D0948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5-23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A72EE26" w14:textId="165491FA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611" w:type="pct"/>
            <w:vMerge/>
            <w:vAlign w:val="center"/>
          </w:tcPr>
          <w:p w14:paraId="3626FBCD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096B2B4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05264F5" w14:textId="77777777" w:rsidR="000366EF" w:rsidRPr="000F1C50" w:rsidRDefault="000366E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11F3" w:rsidRPr="000F1C50" w14:paraId="19F8A448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003EEC" w14:textId="2003F318" w:rsidR="007F11F3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144.2 (Q83F57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207AB243" w14:textId="3C217578" w:rsidR="007F11F3" w:rsidRPr="000F1C50" w:rsidRDefault="007F11F3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QPQPTKTTVSPSETPET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E15759B" w14:textId="6264AB5C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6-5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84D76CD" w14:textId="6423EA2E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611" w:type="pct"/>
            <w:vAlign w:val="center"/>
          </w:tcPr>
          <w:p w14:paraId="0ED378DB" w14:textId="38095751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R2, A:L3, A:I4, A:K5, A:M6, A:K7</w:t>
            </w:r>
          </w:p>
        </w:tc>
        <w:tc>
          <w:tcPr>
            <w:tcW w:w="321" w:type="pct"/>
            <w:vAlign w:val="center"/>
          </w:tcPr>
          <w:p w14:paraId="61D02FFD" w14:textId="170CBFAB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0ACDF33A" w14:textId="6844F619" w:rsidR="007F11F3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671A2A" w:rsidRPr="000F1C50" w14:paraId="06FC589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2C2C249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4A4244B" w14:textId="21D41555" w:rsidR="00671A2A" w:rsidRPr="000F1C50" w:rsidRDefault="00671A2A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VSLPTTQTDLT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8110673" w14:textId="35BE302D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1-7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03132E6" w14:textId="2E19AFF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11" w:type="pct"/>
            <w:vMerge w:val="restart"/>
            <w:vAlign w:val="center"/>
          </w:tcPr>
          <w:p w14:paraId="6A7A76EF" w14:textId="13B527E9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Q41, A:P42, A:T43, A:K44, A:T45, A:T46, A:V47, A:S48, A:P49, A:S50, A:E51, A:T52, A:P53, A:E54, A:T55, A:A56, A:I57, A:P58, A:T59, A:A60, A:P61, A:V62</w:t>
            </w:r>
          </w:p>
        </w:tc>
        <w:tc>
          <w:tcPr>
            <w:tcW w:w="321" w:type="pct"/>
            <w:vMerge w:val="restart"/>
            <w:vAlign w:val="center"/>
          </w:tcPr>
          <w:p w14:paraId="77319B0E" w14:textId="1CD15BDF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451663B8" w14:textId="1F26BC30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671A2A" w:rsidRPr="000F1C50" w14:paraId="01EABB1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D2B14D7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8CB4D55" w14:textId="3DCFDCCF" w:rsidR="00671A2A" w:rsidRPr="000F1C50" w:rsidRDefault="00671A2A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DNSASSSQKPSSGDTSNTNNIQLQ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A626575" w14:textId="04E7FD35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49-17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BDB2075" w14:textId="09430E75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611" w:type="pct"/>
            <w:vMerge/>
            <w:vAlign w:val="center"/>
          </w:tcPr>
          <w:p w14:paraId="6078F202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AE917D6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B442FCD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71A2A" w:rsidRPr="000F1C50" w14:paraId="19314C3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8B7E9B7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28DD849" w14:textId="7A7AF238" w:rsidR="00671A2A" w:rsidRPr="000F1C50" w:rsidRDefault="00671A2A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VQERNLELLNNQQRSFYRDLDQRITQLKNLNSNNSDSSNDNSASSSQKPSSGDTSNTNNIQLQDSNTYRQALDLLTKKQYD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6AF5B4F" w14:textId="402870B8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1-1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04ECA07" w14:textId="3CAB1B54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611" w:type="pct"/>
            <w:vMerge/>
            <w:vAlign w:val="center"/>
          </w:tcPr>
          <w:p w14:paraId="29A950C7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F8C9ACA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01B0F93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31BB" w:rsidRPr="000F1C50" w14:paraId="6616BA4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3D4CDF" w14:textId="77777777" w:rsidR="002B31BB" w:rsidRPr="000F1C50" w:rsidRDefault="002B31B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FBAB0D3" w14:textId="2480D06D" w:rsidR="002B31BB" w:rsidRPr="000F1C50" w:rsidRDefault="002B31B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QHPES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81E4FC5" w14:textId="67A2CCFA" w:rsidR="002B31BB" w:rsidRPr="000F1C50" w:rsidRDefault="002B31B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77-28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DE6E620" w14:textId="3953C844" w:rsidR="002B31BB" w:rsidRPr="000F1C50" w:rsidRDefault="002B31B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611" w:type="pct"/>
            <w:vAlign w:val="center"/>
          </w:tcPr>
          <w:p w14:paraId="6E171DE2" w14:textId="1CFF0693" w:rsidR="002B31BB" w:rsidRPr="000F1C50" w:rsidRDefault="002B31B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V298, A:D299, A:S300, A:A301, A:T302, A:T303, A:T304, A:P305</w:t>
            </w:r>
          </w:p>
        </w:tc>
        <w:tc>
          <w:tcPr>
            <w:tcW w:w="321" w:type="pct"/>
            <w:vAlign w:val="center"/>
          </w:tcPr>
          <w:p w14:paraId="07E25327" w14:textId="42BD89EE" w:rsidR="002B31BB" w:rsidRPr="000F1C50" w:rsidRDefault="002B31B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09CAFF3" w14:textId="3DA9829F" w:rsidR="002B31BB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7F11F3" w:rsidRPr="000F1C50" w14:paraId="20594172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5512416" w14:textId="77777777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4E23B7B" w14:textId="1F4DE1EA" w:rsidR="007F11F3" w:rsidRPr="000F1C50" w:rsidRDefault="007F11F3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KDRK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610AF36" w14:textId="76836894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5-23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91E4FB5" w14:textId="41C780FA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611" w:type="pct"/>
            <w:vMerge w:val="restart"/>
            <w:vAlign w:val="center"/>
          </w:tcPr>
          <w:p w14:paraId="2AE4A939" w14:textId="3F2CF6A5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I8, A:K9, A:T10, A:L11, A:C12, A:V13, A:S14, A:S15, A:A16, A:L17, A:A18, A:A19, A:L20, A:M21, A:L22</w:t>
            </w:r>
          </w:p>
        </w:tc>
        <w:tc>
          <w:tcPr>
            <w:tcW w:w="321" w:type="pct"/>
            <w:vMerge w:val="restart"/>
            <w:vAlign w:val="center"/>
          </w:tcPr>
          <w:p w14:paraId="213CBAB6" w14:textId="73A3724C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1D3AB24" w14:textId="1F2DC198" w:rsidR="007F11F3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7F11F3" w:rsidRPr="000F1C50" w14:paraId="56D1E8E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8603593" w14:textId="77777777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DF3F7D4" w14:textId="40AE7F69" w:rsidR="007F11F3" w:rsidRPr="000F1C50" w:rsidRDefault="007F11F3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EVDSATTT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3777F65" w14:textId="2F9D7CDA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96-30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A5F1770" w14:textId="031ACE62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611" w:type="pct"/>
            <w:vMerge/>
            <w:vAlign w:val="center"/>
          </w:tcPr>
          <w:p w14:paraId="0D13040C" w14:textId="77777777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D8F0A77" w14:textId="77777777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391435B" w14:textId="77777777" w:rsidR="007F11F3" w:rsidRPr="000F1C50" w:rsidRDefault="007F11F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3A6F" w:rsidRPr="000F1C50" w14:paraId="1E854C73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B5DE18A" w14:textId="0DC65BDB" w:rsidR="00763A6F" w:rsidRPr="000F1C50" w:rsidRDefault="00763A6F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793.1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AR6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3BA2602C" w14:textId="6154F1B8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VNGYGRASAGAIQKLPSPH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F50472F" w14:textId="0B9881E4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4-22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5C7AFB1" w14:textId="59D1DB05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611" w:type="pct"/>
            <w:vAlign w:val="center"/>
          </w:tcPr>
          <w:p w14:paraId="78ABD611" w14:textId="6251359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N21, A:A22, A:A23, A:A24, A:G25, A:G26, A:I27, A:E28, A:V29, A:P30, A:H31</w:t>
            </w:r>
          </w:p>
        </w:tc>
        <w:tc>
          <w:tcPr>
            <w:tcW w:w="321" w:type="pct"/>
            <w:vAlign w:val="center"/>
          </w:tcPr>
          <w:p w14:paraId="73402FED" w14:textId="393A8BAC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5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007B8AB7" w14:textId="1E81EB70" w:rsidR="00763A6F" w:rsidRPr="000F1C50" w:rsidRDefault="00AE108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763A6F" w:rsidRPr="000F1C50" w14:paraId="243F09C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303DE07" w14:textId="7777777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669A482" w14:textId="6676D4C3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EVPHYIPI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DD8F3B4" w14:textId="373B7065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6-3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70A3090" w14:textId="2DA76726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611" w:type="pct"/>
            <w:vAlign w:val="center"/>
          </w:tcPr>
          <w:p w14:paraId="7CF5B490" w14:textId="2F7F80D1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L59, A:P60, A:Y61, A:Q62, A:T63, A:Y64, A:V65, A:A66, A:A67, A:L68, A:Q69, A:G70, A:D71, A:G72, A:P73, A:P74, A:F75, A:F78</w:t>
            </w:r>
          </w:p>
        </w:tc>
        <w:tc>
          <w:tcPr>
            <w:tcW w:w="321" w:type="pct"/>
            <w:vAlign w:val="center"/>
          </w:tcPr>
          <w:p w14:paraId="791CF79D" w14:textId="6495CB69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67543340" w14:textId="030AD9D8" w:rsidR="00763A6F" w:rsidRPr="000F1C50" w:rsidRDefault="00AE108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671A2A" w:rsidRPr="000F1C50" w14:paraId="73672317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8D7A5A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vMerge w:val="restart"/>
            <w:shd w:val="clear" w:color="auto" w:fill="auto"/>
            <w:vAlign w:val="center"/>
          </w:tcPr>
          <w:p w14:paraId="309BB2F3" w14:textId="78DF651B" w:rsidR="00671A2A" w:rsidRPr="000F1C50" w:rsidRDefault="00671A2A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AAGGIEVPHYI</w:t>
            </w:r>
          </w:p>
        </w:tc>
        <w:tc>
          <w:tcPr>
            <w:tcW w:w="387" w:type="pct"/>
            <w:vMerge w:val="restart"/>
            <w:shd w:val="clear" w:color="auto" w:fill="auto"/>
            <w:vAlign w:val="center"/>
          </w:tcPr>
          <w:p w14:paraId="602CEF77" w14:textId="48CD6A90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-33</w:t>
            </w:r>
          </w:p>
        </w:tc>
        <w:tc>
          <w:tcPr>
            <w:tcW w:w="290" w:type="pct"/>
            <w:vMerge w:val="restart"/>
            <w:shd w:val="clear" w:color="auto" w:fill="auto"/>
            <w:vAlign w:val="center"/>
          </w:tcPr>
          <w:p w14:paraId="36EB843E" w14:textId="72631B48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52</w:t>
            </w:r>
          </w:p>
        </w:tc>
        <w:tc>
          <w:tcPr>
            <w:tcW w:w="1611" w:type="pct"/>
            <w:vAlign w:val="center"/>
          </w:tcPr>
          <w:p w14:paraId="043D1A77" w14:textId="5086DEBA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213, A:G214, A:A215, A:I216, A:Q217</w:t>
            </w:r>
          </w:p>
        </w:tc>
        <w:tc>
          <w:tcPr>
            <w:tcW w:w="321" w:type="pct"/>
            <w:vAlign w:val="center"/>
          </w:tcPr>
          <w:p w14:paraId="372CF5D6" w14:textId="30008A79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52DFEBD5" w14:textId="5A8ED08B" w:rsidR="00671A2A" w:rsidRPr="000F1C50" w:rsidRDefault="00AE108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671A2A" w:rsidRPr="000F1C50" w14:paraId="590EBB2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2B478F5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vMerge/>
            <w:shd w:val="clear" w:color="auto" w:fill="auto"/>
            <w:vAlign w:val="center"/>
          </w:tcPr>
          <w:p w14:paraId="609101CE" w14:textId="77777777" w:rsidR="00671A2A" w:rsidRPr="000F1C50" w:rsidRDefault="00671A2A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35FF1B86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</w:tcPr>
          <w:p w14:paraId="16CFAC70" w14:textId="77777777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1" w:type="pct"/>
            <w:vAlign w:val="center"/>
          </w:tcPr>
          <w:p w14:paraId="3817067A" w14:textId="723B8A61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40, A:L235, A:A236, A:I237</w:t>
            </w:r>
          </w:p>
        </w:tc>
        <w:tc>
          <w:tcPr>
            <w:tcW w:w="321" w:type="pct"/>
            <w:vAlign w:val="center"/>
          </w:tcPr>
          <w:p w14:paraId="66603C3A" w14:textId="12167063" w:rsidR="00671A2A" w:rsidRPr="000F1C50" w:rsidRDefault="00671A2A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4F368F8" w14:textId="0AF0327B" w:rsidR="00671A2A" w:rsidRPr="000F1C50" w:rsidRDefault="00AE108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05790B" w:rsidRPr="000F1C50" w14:paraId="5DAE2945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84A029" w14:textId="22132B19" w:rsidR="0005790B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398.1 (Q83BT8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7012E8B" w14:textId="71C8F574" w:rsidR="0005790B" w:rsidRPr="000F1C50" w:rsidRDefault="0005790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QGNNDSVTFVGSGFLF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36368AF" w14:textId="22853D94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1-12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7B3C16B" w14:textId="39233A4A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611" w:type="pct"/>
            <w:vMerge w:val="restart"/>
            <w:vAlign w:val="center"/>
          </w:tcPr>
          <w:p w14:paraId="160FD00F" w14:textId="76E41F80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E57, A:S58, A:I59, A:V60, A:G61, A:I62, A:G63, A:P64, A:V65, A:D66, A:M67, A:P68, A:T70, A:A71, A:I72, A:R73, A:N74</w:t>
            </w:r>
          </w:p>
        </w:tc>
        <w:tc>
          <w:tcPr>
            <w:tcW w:w="321" w:type="pct"/>
            <w:vMerge w:val="restart"/>
            <w:vAlign w:val="center"/>
          </w:tcPr>
          <w:p w14:paraId="77AD8D0A" w14:textId="04E914ED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58089E4F" w14:textId="0A86C7F1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05790B" w:rsidRPr="000F1C50" w14:paraId="615DBF1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D10CA7" w14:textId="77777777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8DF14CB" w14:textId="7A55B737" w:rsidR="0005790B" w:rsidRPr="000F1C50" w:rsidRDefault="0005790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SSLQTSVQQ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12D9D71" w14:textId="3ADB6C1E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7-18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DFDCEE5" w14:textId="721EF2FB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611" w:type="pct"/>
            <w:vMerge/>
            <w:vAlign w:val="center"/>
          </w:tcPr>
          <w:p w14:paraId="4CF6EEAC" w14:textId="77777777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82F2144" w14:textId="77777777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31BECF2" w14:textId="77777777" w:rsidR="0005790B" w:rsidRPr="000F1C50" w:rsidRDefault="0005790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3A6F" w:rsidRPr="000F1C50" w14:paraId="3DA781F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FE2C93" w14:textId="7777777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B010661" w14:textId="43027453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GNSRQGNNDSVTFVGSGFLFLLQNEFR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15E7E33" w14:textId="747A3EF8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8-13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11C1E86" w14:textId="77EA250D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611" w:type="pct"/>
            <w:vAlign w:val="center"/>
          </w:tcPr>
          <w:p w14:paraId="5ECBFD21" w14:textId="1B270644" w:rsidR="00763A6F" w:rsidRPr="000F1C50" w:rsidRDefault="00AC29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G123, A:S124, A:G125, A:M177, A:A178, A:S179, A:S180, A:L181, A:Q182</w:t>
            </w:r>
          </w:p>
        </w:tc>
        <w:tc>
          <w:tcPr>
            <w:tcW w:w="321" w:type="pct"/>
            <w:vAlign w:val="center"/>
          </w:tcPr>
          <w:p w14:paraId="52BABDF8" w14:textId="729E6F28" w:rsidR="00763A6F" w:rsidRPr="000F1C50" w:rsidRDefault="00AC29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6116AAE8" w14:textId="3D16C4C6" w:rsidR="00763A6F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DE6AEE" w:rsidRPr="000F1C50" w14:paraId="2FAF65C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3E3A2E0" w14:textId="77777777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EEC3B06" w14:textId="199FC3E0" w:rsidR="00DE6AEE" w:rsidRPr="000F1C50" w:rsidRDefault="00DE6AEE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TVSQWMASSLQTSVQQKLNKN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7A1323F" w14:textId="39E6D74B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0-1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E113EED" w14:textId="73018DDD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611" w:type="pct"/>
            <w:vMerge w:val="restart"/>
            <w:vAlign w:val="center"/>
          </w:tcPr>
          <w:p w14:paraId="06A7F21A" w14:textId="1CBD0359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F17, A:S20, A:L21, A:I22, A:T23, A:I24, A:N25, A:A26, A:F27, A:A28, A:G29, A:G30, A:L206, A:G207, A:R208, A:G209</w:t>
            </w:r>
          </w:p>
        </w:tc>
        <w:tc>
          <w:tcPr>
            <w:tcW w:w="321" w:type="pct"/>
            <w:vMerge w:val="restart"/>
            <w:vAlign w:val="center"/>
          </w:tcPr>
          <w:p w14:paraId="73FF876A" w14:textId="3C716EF8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3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CFAE1A6" w14:textId="4B3BCE5E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DE6AEE" w:rsidRPr="000F1C50" w14:paraId="2645546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AC7F799" w14:textId="77777777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47289FE" w14:textId="0113AB52" w:rsidR="00DE6AEE" w:rsidRPr="000F1C50" w:rsidRDefault="00DE6AEE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AFAGGPEIPSFNPWTI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9248DD8" w14:textId="1E2C899F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4-4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A6276A0" w14:textId="04600CE3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/>
            <w:vAlign w:val="center"/>
          </w:tcPr>
          <w:p w14:paraId="5E6DCC30" w14:textId="77777777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53F3524" w14:textId="77777777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4E6688A" w14:textId="77777777" w:rsidR="00DE6AEE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3A6F" w:rsidRPr="000F1C50" w14:paraId="2001265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397877" w14:textId="7777777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8CF5D1A" w14:textId="18E76E6A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RYHLERSY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6336930" w14:textId="2C67646B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91-10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D573FDC" w14:textId="5B32DBB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611" w:type="pct"/>
            <w:vAlign w:val="center"/>
          </w:tcPr>
          <w:p w14:paraId="7739CA90" w14:textId="76262D8C" w:rsidR="00763A6F" w:rsidRPr="000F1C50" w:rsidRDefault="00AC29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38, A:W39, A:Y94, A:L96, A:E97</w:t>
            </w:r>
          </w:p>
        </w:tc>
        <w:tc>
          <w:tcPr>
            <w:tcW w:w="321" w:type="pct"/>
            <w:vAlign w:val="center"/>
          </w:tcPr>
          <w:p w14:paraId="7F1CE8E0" w14:textId="081DFAAA" w:rsidR="00763A6F" w:rsidRPr="000F1C50" w:rsidRDefault="00AC29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3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31ECF3E" w14:textId="7044A737" w:rsidR="00763A6F" w:rsidRPr="000F1C50" w:rsidRDefault="00DE6AEE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2D06B8" w:rsidRPr="000F1C50" w14:paraId="130C1E0A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D6BFE4" w14:textId="668B47BE" w:rsidR="002D06B8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396.2 (Q83BU0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028C5431" w14:textId="5199A9BF" w:rsidR="002D06B8" w:rsidRPr="000F1C50" w:rsidRDefault="002D06B8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SASISQQHQTH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C867E6B" w14:textId="0D67C8E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8-19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EACA591" w14:textId="1C59FBA2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11" w:type="pct"/>
            <w:vMerge w:val="restart"/>
            <w:vAlign w:val="center"/>
          </w:tcPr>
          <w:p w14:paraId="30587C3A" w14:textId="4D747BFC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44, A:E45, A:S46, A:P47, A:W48, A:Y99, A:F101, A:I102, A:R103, A:P104, A:Y105, A:N272</w:t>
            </w:r>
          </w:p>
        </w:tc>
        <w:tc>
          <w:tcPr>
            <w:tcW w:w="321" w:type="pct"/>
            <w:vMerge w:val="restart"/>
            <w:vAlign w:val="center"/>
          </w:tcPr>
          <w:p w14:paraId="4DA27AA9" w14:textId="544D2A10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22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D488B12" w14:textId="0246D360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2D06B8" w:rsidRPr="000F1C50" w14:paraId="209AFB2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AD92D7F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8B304E1" w14:textId="6A6CF032" w:rsidR="002D06B8" w:rsidRPr="000F1C50" w:rsidRDefault="002D06B8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NTANNISVD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6CEF7DE" w14:textId="3C429EEE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32-24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D07C81B" w14:textId="255CE10F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/>
            <w:vAlign w:val="center"/>
          </w:tcPr>
          <w:p w14:paraId="4E948016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202A263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A1C7400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06B8" w:rsidRPr="000F1C50" w14:paraId="51E74E6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CCE8EF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9111668" w14:textId="5B301156" w:rsidR="002D06B8" w:rsidRPr="000F1C50" w:rsidRDefault="002D06B8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VYTQEAK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F9557BD" w14:textId="14CC669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48-25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F53E431" w14:textId="49EF10F5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611" w:type="pct"/>
            <w:vMerge/>
            <w:vAlign w:val="center"/>
          </w:tcPr>
          <w:p w14:paraId="506639A4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CBE1C92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45AFEA2" w14:textId="77777777" w:rsidR="002D06B8" w:rsidRPr="000F1C50" w:rsidRDefault="002D06B8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38B6438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51E2E6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57A43D5" w14:textId="37F83CAF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GNHTLNTANNISVDPVVAPPDVYTQE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E8917A5" w14:textId="4FFE00AF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8-25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C5D09E7" w14:textId="5CF5D544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611" w:type="pct"/>
            <w:vMerge w:val="restart"/>
            <w:vAlign w:val="center"/>
          </w:tcPr>
          <w:p w14:paraId="2851D184" w14:textId="761BEE5E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28, A:L29, A:I30, A:G31, A:S32, A:G33, A:S34, A:A35, A:L36, A:A37, A:G38, A:G39, A:Y40</w:t>
            </w:r>
          </w:p>
        </w:tc>
        <w:tc>
          <w:tcPr>
            <w:tcW w:w="321" w:type="pct"/>
            <w:vMerge w:val="restart"/>
            <w:vAlign w:val="center"/>
          </w:tcPr>
          <w:p w14:paraId="65DF6C53" w14:textId="6CEC043B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474B8EE8" w14:textId="61AF7AE9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AC5457" w:rsidRPr="000F1C50" w14:paraId="244C3CB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FF15AB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9EEF56C" w14:textId="4C21FBBD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SRKAQFNGSVSLGAGSTTVPVIDTTLR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F4A01D4" w14:textId="0928C731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5-14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5351ACD" w14:textId="618CB02A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611" w:type="pct"/>
            <w:vMerge/>
            <w:vAlign w:val="center"/>
          </w:tcPr>
          <w:p w14:paraId="7151FCD1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15CCFAA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1097A2C6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3F1F39C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47FB6A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384FDB4" w14:textId="42338B2D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DFAVLQATTSASISQQHQTHH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005C751" w14:textId="66C97CCF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6-19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8BC61F7" w14:textId="06E8E646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11" w:type="pct"/>
            <w:vMerge/>
            <w:vAlign w:val="center"/>
          </w:tcPr>
          <w:p w14:paraId="4E071E04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2175EC4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59B3A7A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17CCCE2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A2AC3B4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5A29600" w14:textId="0E847896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YEP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9614E07" w14:textId="0E2ABECC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8-4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4FB15B8" w14:textId="5DC5A2A1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 w:val="restart"/>
            <w:vAlign w:val="center"/>
          </w:tcPr>
          <w:p w14:paraId="6F7D1001" w14:textId="72A9E38E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184, A:T185, A:T186, A:S187, A:A188, A:S189, A:S240, A:V241, A:D242, A:P243, A:V244, A:V245</w:t>
            </w:r>
          </w:p>
        </w:tc>
        <w:tc>
          <w:tcPr>
            <w:tcW w:w="321" w:type="pct"/>
            <w:vMerge w:val="restart"/>
            <w:vAlign w:val="center"/>
          </w:tcPr>
          <w:p w14:paraId="2BDBE03D" w14:textId="094B26AD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04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D3650F7" w14:textId="0F3C4E95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AC5457" w:rsidRPr="000F1C50" w14:paraId="4106C0F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842B2DC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1D49456" w14:textId="08AB9FBD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SGSALA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34B8F18" w14:textId="6C296770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8-3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4BD5C1D" w14:textId="05E2A78E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11" w:type="pct"/>
            <w:vMerge/>
            <w:vAlign w:val="center"/>
          </w:tcPr>
          <w:p w14:paraId="1F83C0EB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1C8CBEEE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E8575D8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0E4F002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04448AA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6A4863D" w14:textId="25B83020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GAGS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0BE9BE3" w14:textId="78F401C2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8-13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B6F497B" w14:textId="41E99102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611" w:type="pct"/>
            <w:vMerge/>
            <w:vAlign w:val="center"/>
          </w:tcPr>
          <w:p w14:paraId="4762AA62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F2F3C02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21DDA5D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5716E31B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6744642" w14:textId="7ED3BFC1" w:rsidR="00AC5457" w:rsidRPr="000F1C50" w:rsidRDefault="00AC5457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832.2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AM8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25B81E08" w14:textId="413B4D60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KENTD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364DA65" w14:textId="2B41CB9F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4-5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F1B2516" w14:textId="7348DCFA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611" w:type="pct"/>
            <w:vMerge w:val="restart"/>
            <w:vAlign w:val="center"/>
          </w:tcPr>
          <w:p w14:paraId="7F6AB95F" w14:textId="04A6E4D4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F2, A:M3, A:P4, A:W5, A:L6, A:R7, A:F8, A:L9</w:t>
            </w:r>
          </w:p>
        </w:tc>
        <w:tc>
          <w:tcPr>
            <w:tcW w:w="321" w:type="pct"/>
            <w:vMerge w:val="restart"/>
            <w:vAlign w:val="center"/>
          </w:tcPr>
          <w:p w14:paraId="3C565F6F" w14:textId="0ADEE852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5897EAC8" w14:textId="5494FF95" w:rsidR="00AC5457" w:rsidRPr="000F1C50" w:rsidRDefault="0013318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AC5457" w:rsidRPr="000F1C50" w14:paraId="6776324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2236329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29FFAFA" w14:textId="455E4D11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NYKYRV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6C35EB" w14:textId="49180F84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94-10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85D3DD5" w14:textId="40DC196B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611" w:type="pct"/>
            <w:vMerge/>
            <w:vAlign w:val="center"/>
          </w:tcPr>
          <w:p w14:paraId="7C19D676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6457504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1A6CF94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457" w:rsidRPr="000F1C50" w14:paraId="7D85636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4EF9AD8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7145744" w14:textId="3E303963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QKRYKAAI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2649CDA" w14:textId="15D2FD83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8-8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8E2262B" w14:textId="64F2A41C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611" w:type="pct"/>
            <w:vMerge w:val="restart"/>
            <w:vAlign w:val="center"/>
          </w:tcPr>
          <w:p w14:paraId="16DF2AB2" w14:textId="528A3EFD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L113, A:L114, A:H115</w:t>
            </w:r>
          </w:p>
        </w:tc>
        <w:tc>
          <w:tcPr>
            <w:tcW w:w="321" w:type="pct"/>
            <w:vMerge w:val="restart"/>
            <w:vAlign w:val="center"/>
          </w:tcPr>
          <w:p w14:paraId="0A75B7DF" w14:textId="747E4F9F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11BAB3E" w14:textId="55303CE4" w:rsidR="00AC5457" w:rsidRPr="000F1C50" w:rsidRDefault="0013318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AC5457" w:rsidRPr="000F1C50" w14:paraId="1985273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CD132A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A64DDDE" w14:textId="4CD62EAE" w:rsidR="00AC5457" w:rsidRPr="000F1C50" w:rsidRDefault="00AC5457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LIIFLMG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AA05C8D" w14:textId="2127BD7C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-1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50B4AF7" w14:textId="05F79FE1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1611" w:type="pct"/>
            <w:vMerge/>
            <w:vAlign w:val="center"/>
          </w:tcPr>
          <w:p w14:paraId="6D47B2FB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2AA2B6F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5514307" w14:textId="77777777" w:rsidR="00AC5457" w:rsidRPr="000F1C50" w:rsidRDefault="00AC545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45F" w:rsidRPr="000F1C50" w14:paraId="7BA84C8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4C216A3" w14:textId="77777777" w:rsidR="0029445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4EB2535" w14:textId="1723DBCC" w:rsidR="0029445F" w:rsidRPr="000F1C50" w:rsidRDefault="0029445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FMPWLRF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BFF52B8" w14:textId="3EE18C20" w:rsidR="0029445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-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D154F6A" w14:textId="6E9D7E71" w:rsidR="0029445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611" w:type="pct"/>
            <w:vAlign w:val="center"/>
          </w:tcPr>
          <w:p w14:paraId="05943EA6" w14:textId="6B630F1B" w:rsidR="0029445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Y25, A:S26, A:P27</w:t>
            </w:r>
          </w:p>
        </w:tc>
        <w:tc>
          <w:tcPr>
            <w:tcW w:w="321" w:type="pct"/>
            <w:vAlign w:val="center"/>
          </w:tcPr>
          <w:p w14:paraId="23340F11" w14:textId="53CB1403" w:rsidR="0029445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5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1F32D1D3" w14:textId="2AF311F2" w:rsidR="0029445F" w:rsidRPr="000F1C50" w:rsidRDefault="0013318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763A6F" w:rsidRPr="000F1C50" w14:paraId="2F34289A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CAC59F" w14:textId="286E3630" w:rsidR="00763A6F" w:rsidRPr="000F1C50" w:rsidRDefault="00763A6F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1009.2</w:t>
            </w:r>
            <w:r w:rsidR="004E6974"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83A72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790C2559" w14:textId="28D17FD6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GGN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201B733" w14:textId="5EFC266D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-2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6DE00B5" w14:textId="049DBDFA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611" w:type="pct"/>
            <w:vAlign w:val="center"/>
          </w:tcPr>
          <w:p w14:paraId="3DCE1026" w14:textId="562DA2C7" w:rsidR="00763A6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M2, A:F3, A:P4</w:t>
            </w:r>
          </w:p>
        </w:tc>
        <w:tc>
          <w:tcPr>
            <w:tcW w:w="321" w:type="pct"/>
            <w:vAlign w:val="center"/>
          </w:tcPr>
          <w:p w14:paraId="254E46F7" w14:textId="3568B489" w:rsidR="00763A6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47053E4F" w14:textId="511545EE" w:rsidR="00763A6F" w:rsidRPr="000F1C50" w:rsidRDefault="0013318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763A6F" w:rsidRPr="000F1C50" w14:paraId="67977C2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FA03DB3" w14:textId="77777777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16C09F1" w14:textId="342336E6" w:rsidR="00763A6F" w:rsidRPr="000F1C50" w:rsidRDefault="00763A6F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SLKSNPFNFKLRHSRAGGNPGA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8C63D96" w14:textId="5E263C50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-2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83597EF" w14:textId="360EFF03" w:rsidR="00763A6F" w:rsidRPr="000F1C50" w:rsidRDefault="00763A6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611" w:type="pct"/>
            <w:vAlign w:val="center"/>
          </w:tcPr>
          <w:p w14:paraId="5B1269A4" w14:textId="598FB04B" w:rsidR="00763A6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G55, A:M57, A:I58</w:t>
            </w:r>
          </w:p>
        </w:tc>
        <w:tc>
          <w:tcPr>
            <w:tcW w:w="321" w:type="pct"/>
            <w:vAlign w:val="center"/>
          </w:tcPr>
          <w:p w14:paraId="6C6B8CCC" w14:textId="3E0D9CBF" w:rsidR="00763A6F" w:rsidRPr="000F1C50" w:rsidRDefault="0029445F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75054E3D" w14:textId="045E3118" w:rsidR="00763A6F" w:rsidRPr="000F1C50" w:rsidRDefault="0013318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146A1C" w:rsidRPr="000F1C50" w14:paraId="6E9DD994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16719B" w14:textId="7EA4C6BE" w:rsidR="00146A1C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523.1 (Q83E43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3D10FC95" w14:textId="28E27C5F" w:rsidR="00146A1C" w:rsidRPr="000F1C50" w:rsidRDefault="00146A1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RGGNLE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FB6BF96" w14:textId="12EDBA73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4-22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0E0C711" w14:textId="38A173E8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1611" w:type="pct"/>
            <w:vMerge w:val="restart"/>
            <w:vAlign w:val="center"/>
          </w:tcPr>
          <w:p w14:paraId="3A41AE65" w14:textId="22A021CA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D49, A:K50, A:K51, A:T52</w:t>
            </w:r>
          </w:p>
        </w:tc>
        <w:tc>
          <w:tcPr>
            <w:tcW w:w="321" w:type="pct"/>
            <w:vMerge w:val="restart"/>
            <w:vAlign w:val="center"/>
          </w:tcPr>
          <w:p w14:paraId="04CC1CA8" w14:textId="7CB68585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57402D8" w14:textId="6130397A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146A1C" w:rsidRPr="000F1C50" w14:paraId="7D4F72A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F6E27AA" w14:textId="77777777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FF49C6C" w14:textId="30C924B4" w:rsidR="00146A1C" w:rsidRPr="000F1C50" w:rsidRDefault="00146A1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WYDMFG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62191C9" w14:textId="4A0E74DF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3-16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0E2887C" w14:textId="5A7F7E39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611" w:type="pct"/>
            <w:vMerge/>
            <w:vAlign w:val="center"/>
          </w:tcPr>
          <w:p w14:paraId="1D9AED4B" w14:textId="77777777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B8E0D78" w14:textId="77777777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3A78969" w14:textId="77777777" w:rsidR="00146A1C" w:rsidRPr="000F1C50" w:rsidRDefault="00146A1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C2571" w:rsidRPr="000F1C50" w14:paraId="6AA3C6F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9AA61FA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87D7ADA" w14:textId="17C5CAAA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GRGGNLE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0DEDE87" w14:textId="615C09C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3-22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10BB902" w14:textId="6D5473BB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1611" w:type="pct"/>
            <w:vMerge w:val="restart"/>
            <w:vAlign w:val="center"/>
          </w:tcPr>
          <w:p w14:paraId="19C56502" w14:textId="6123957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W155, A:Y156, A:D157, A:M158, A:F159, A:G160, A:S161, A:N162</w:t>
            </w:r>
          </w:p>
        </w:tc>
        <w:tc>
          <w:tcPr>
            <w:tcW w:w="321" w:type="pct"/>
            <w:vMerge w:val="restart"/>
            <w:vAlign w:val="center"/>
          </w:tcPr>
          <w:p w14:paraId="44C0CB0D" w14:textId="6050058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333A9CF2" w14:textId="2B50C020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BC2571" w:rsidRPr="000F1C50" w14:paraId="03A9958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F9B4A92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38892D7" w14:textId="48CE237C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SGAHTHTKTTSQLKNSRNDCRHIKRYDKKTKHYYNVVVCKHATPPPPSFEEKLQEILSNLTPAQQSLLEKRLARQRQVTKT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97606BD" w14:textId="2E27590F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2-10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FED692F" w14:textId="1F99304F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11" w:type="pct"/>
            <w:vMerge/>
            <w:vAlign w:val="center"/>
          </w:tcPr>
          <w:p w14:paraId="61E918D2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66A2DF2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727167D7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0C83" w:rsidRPr="000F1C50" w14:paraId="5DAFF55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4A0B759" w14:textId="77777777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4A6A63B" w14:textId="4A74C380" w:rsidR="00510C83" w:rsidRPr="000F1C50" w:rsidRDefault="00510C83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SSDLHNPDIYRY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843D131" w14:textId="58FDBE6B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51-26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CBD21A3" w14:textId="4DB5ACF6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611" w:type="pct"/>
            <w:vAlign w:val="center"/>
          </w:tcPr>
          <w:p w14:paraId="3EC04614" w14:textId="65993205" w:rsidR="00510C83" w:rsidRPr="000F1C50" w:rsidRDefault="00FA33E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P68, A:P69, A:S70, A:E72, A:E73</w:t>
            </w:r>
          </w:p>
        </w:tc>
        <w:tc>
          <w:tcPr>
            <w:tcW w:w="321" w:type="pct"/>
            <w:vAlign w:val="center"/>
          </w:tcPr>
          <w:p w14:paraId="714D3B43" w14:textId="1FB13270" w:rsidR="00510C83" w:rsidRPr="000F1C50" w:rsidRDefault="00FA33E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3AE77CEA" w14:textId="47DFCC29" w:rsidR="00510C83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510C83" w:rsidRPr="000F1C50" w14:paraId="3D9A8C7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FDB828A" w14:textId="77777777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32BC365" w14:textId="0E098F69" w:rsidR="00510C83" w:rsidRPr="000F1C50" w:rsidRDefault="00510C83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RGGNLE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0F3DCAD" w14:textId="40689243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4-22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6658A4D" w14:textId="596E50EB" w:rsidR="00510C83" w:rsidRPr="000F1C50" w:rsidRDefault="00510C83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1611" w:type="pct"/>
            <w:vAlign w:val="center"/>
          </w:tcPr>
          <w:p w14:paraId="40778151" w14:textId="069CBC70" w:rsidR="00510C83" w:rsidRPr="000F1C50" w:rsidRDefault="00FA33E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G2, A:K3</w:t>
            </w:r>
          </w:p>
        </w:tc>
        <w:tc>
          <w:tcPr>
            <w:tcW w:w="321" w:type="pct"/>
            <w:vAlign w:val="center"/>
          </w:tcPr>
          <w:p w14:paraId="43A8D5FE" w14:textId="7617B0B1" w:rsidR="00510C83" w:rsidRPr="000F1C50" w:rsidRDefault="00FA33E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71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3F265BBF" w14:textId="0712697D" w:rsidR="00510C83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BC2571" w:rsidRPr="000F1C50" w14:paraId="6CD52A6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C298590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FF5A3CE" w14:textId="296DD1A2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SGFKRG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D99DC0A" w14:textId="7893C4B2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89-29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29B7368" w14:textId="3C62417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11" w:type="pct"/>
            <w:vMerge w:val="restart"/>
            <w:vAlign w:val="center"/>
          </w:tcPr>
          <w:p w14:paraId="70A71559" w14:textId="1308695F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H28, A:T29, A:K30, A:T31, A:T32, A:S33, A:Q34, A:L35, A:K36, A:N37, A:S38, A:R39, A:N40, A:D41, A:C42, A:R43, A:C61, A:K62, A:H63</w:t>
            </w:r>
          </w:p>
        </w:tc>
        <w:tc>
          <w:tcPr>
            <w:tcW w:w="321" w:type="pct"/>
            <w:vMerge w:val="restart"/>
            <w:vAlign w:val="center"/>
          </w:tcPr>
          <w:p w14:paraId="54EAFCDA" w14:textId="0E5C7C84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55F32B68" w14:textId="60832C3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Purple</w:t>
            </w:r>
          </w:p>
        </w:tc>
      </w:tr>
      <w:tr w:rsidR="00BC2571" w:rsidRPr="000F1C50" w14:paraId="761F70A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D1A310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9698723" w14:textId="3A1455E3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TKTTSQLKNSRNDC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07219E4" w14:textId="50901196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8-4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5800F1" w14:textId="4FA0AB4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11" w:type="pct"/>
            <w:vMerge/>
            <w:vAlign w:val="center"/>
          </w:tcPr>
          <w:p w14:paraId="4F28F178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0C47337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B84F107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C2571" w:rsidRPr="000F1C50" w14:paraId="207CB490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77EE7B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E04A26C" w14:textId="7110DBF8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YDMFGSN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2D7FCD9" w14:textId="38FC9E4D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55-16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30BF529" w14:textId="33C36D7F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11" w:type="pct"/>
            <w:vMerge w:val="restart"/>
            <w:vAlign w:val="center"/>
          </w:tcPr>
          <w:p w14:paraId="2CC9080D" w14:textId="42D9A03A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E130, A:G131, A:N132, A:T133, A:P134, A:E135, A:S181</w:t>
            </w:r>
          </w:p>
        </w:tc>
        <w:tc>
          <w:tcPr>
            <w:tcW w:w="321" w:type="pct"/>
            <w:vMerge w:val="restart"/>
            <w:vAlign w:val="center"/>
          </w:tcPr>
          <w:p w14:paraId="3746B2C4" w14:textId="27C825F0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E44CD17" w14:textId="06F4A9BC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Cyan</w:t>
            </w:r>
          </w:p>
        </w:tc>
      </w:tr>
      <w:tr w:rsidR="00BC2571" w:rsidRPr="000F1C50" w14:paraId="45E09B9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F45C7C7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30DEFF1" w14:textId="46BF6361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ESSD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8BAB170" w14:textId="6A928E4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50-25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D35FB10" w14:textId="799BF943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611" w:type="pct"/>
            <w:vMerge/>
            <w:vAlign w:val="center"/>
          </w:tcPr>
          <w:p w14:paraId="7AED8BCC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618FC09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789A08B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C2571" w:rsidRPr="000F1C50" w14:paraId="661C260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AE4ED3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512D7EF" w14:textId="18C474C2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NTP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F2B927" w14:textId="633A15AF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30-13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0B5D207" w14:textId="67C7EBFC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611" w:type="pct"/>
            <w:vMerge w:val="restart"/>
            <w:vAlign w:val="center"/>
          </w:tcPr>
          <w:p w14:paraId="4A472D9C" w14:textId="20C5D339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K250, A:A251, A:E252, A:S253, A:S254, A:D255, A:L256, A:H257</w:t>
            </w:r>
          </w:p>
        </w:tc>
        <w:tc>
          <w:tcPr>
            <w:tcW w:w="321" w:type="pct"/>
            <w:vMerge w:val="restart"/>
            <w:vAlign w:val="center"/>
          </w:tcPr>
          <w:p w14:paraId="27AD960F" w14:textId="2AE82F8A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39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496295DD" w14:textId="372731D5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Oranges</w:t>
            </w:r>
          </w:p>
        </w:tc>
      </w:tr>
      <w:tr w:rsidR="00BC2571" w:rsidRPr="000F1C50" w14:paraId="18FFC96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FB87743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2C40AA6" w14:textId="3AFE4473" w:rsidR="00BC2571" w:rsidRPr="000F1C50" w:rsidRDefault="00BC2571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RYDKKTKHY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5D95CD2" w14:textId="0E4D2272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6-5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ECAA7F4" w14:textId="1C1A668E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611" w:type="pct"/>
            <w:vMerge/>
            <w:vAlign w:val="center"/>
          </w:tcPr>
          <w:p w14:paraId="5F99EFF0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F96C226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5A2FE3A" w14:textId="77777777" w:rsidR="00BC2571" w:rsidRPr="000F1C50" w:rsidRDefault="00BC2571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6DAC" w:rsidRPr="000F1C50" w14:paraId="12ADE43B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B7E9B1E" w14:textId="60112150" w:rsidR="008D6DAC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19354.2 (Q83EK8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53119D3F" w14:textId="4BC58165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YSYRT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5CA6170" w14:textId="4D7EF0A0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9-12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008E094" w14:textId="47321F75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611" w:type="pct"/>
            <w:vMerge w:val="restart"/>
            <w:vAlign w:val="center"/>
          </w:tcPr>
          <w:p w14:paraId="0F9C4DE8" w14:textId="472B4374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G10, A:S12, A:A13, A:C15, A:C16, A:L17, A:S19, A:A20, A:A21, A:F22, A:A23, A:G24, A:G25, A:P26, A:D27, A:I28</w:t>
            </w:r>
          </w:p>
        </w:tc>
        <w:tc>
          <w:tcPr>
            <w:tcW w:w="321" w:type="pct"/>
            <w:vMerge w:val="restart"/>
            <w:vAlign w:val="center"/>
          </w:tcPr>
          <w:p w14:paraId="7A658356" w14:textId="5090432D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236C7414" w14:textId="0F00F149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8D6DAC" w:rsidRPr="000F1C50" w14:paraId="565D04C5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FCC0AA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1C12A3D" w14:textId="7B6C4D7D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KNRLNG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A7E5F3E" w14:textId="76555195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72-17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D18BBBE" w14:textId="46B9AB42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611" w:type="pct"/>
            <w:vMerge/>
            <w:vAlign w:val="center"/>
          </w:tcPr>
          <w:p w14:paraId="68E74947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BF3204F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92B1F50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6DAC" w:rsidRPr="000F1C50" w14:paraId="476445A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06CD3B6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A02E47B" w14:textId="31A579FF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VGSNYSYRTRL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C0403CB" w14:textId="29CEEFB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6-12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1127D08" w14:textId="6F19DD98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11" w:type="pct"/>
            <w:vMerge w:val="restart"/>
            <w:vAlign w:val="center"/>
          </w:tcPr>
          <w:p w14:paraId="7D53602A" w14:textId="4D21216B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T59, A:N60, A:G61, A:G62, A:T63, A:V64, A:L65, A:S66, A:A114, A:P115, A:L116, A:V117, A:G118, A:S119, A:S215, A:A216, A:T217, A:A218, A:S219, A:A220, A:E221, A:G222, A:T223, A:A224, A:I225, A:G226</w:t>
            </w:r>
          </w:p>
        </w:tc>
        <w:tc>
          <w:tcPr>
            <w:tcW w:w="321" w:type="pct"/>
            <w:vMerge w:val="restart"/>
            <w:vAlign w:val="center"/>
          </w:tcPr>
          <w:p w14:paraId="029D174F" w14:textId="297E2B6C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5F93E27A" w14:textId="0A65EE81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8D6DAC" w:rsidRPr="000F1C50" w14:paraId="05F60F0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6B51DE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D30941B" w14:textId="0D0142E6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SMKNRLNGGI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BAE9D5D" w14:textId="31E375D4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69-18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4D7AC30" w14:textId="39ECD599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/>
            <w:vAlign w:val="center"/>
          </w:tcPr>
          <w:p w14:paraId="20F5782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40EDA98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8E4A0B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6DAC" w:rsidRPr="000F1C50" w14:paraId="677EF6B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18721A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822961A" w14:textId="7E3DC981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ALYRSKSNSVTL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1E53125" w14:textId="10EA7128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0-21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09B4024" w14:textId="0CB30926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611" w:type="pct"/>
            <w:vMerge/>
            <w:vAlign w:val="center"/>
          </w:tcPr>
          <w:p w14:paraId="3EF88DE7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068B52D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BFB6C8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6DAC" w:rsidRPr="000F1C50" w14:paraId="035CC1A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EB89BA4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B37A42E" w14:textId="1E288E87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YQYDNVR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0A24062" w14:textId="0F153A44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00-10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B8CAC42" w14:textId="4D4BABD9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11" w:type="pct"/>
            <w:vMerge/>
            <w:vAlign w:val="center"/>
          </w:tcPr>
          <w:p w14:paraId="1EB92819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0440739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0CD5DBC5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6DAC" w:rsidRPr="000F1C50" w14:paraId="3E4402B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CF64FC1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05E4F84" w14:textId="1021AE8D" w:rsidR="008D6DAC" w:rsidRPr="000F1C50" w:rsidRDefault="008D6DAC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SAE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D1D61D5" w14:textId="323215C1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7-22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B3EEAEB" w14:textId="21BCCE02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1611" w:type="pct"/>
            <w:vMerge/>
            <w:vAlign w:val="center"/>
          </w:tcPr>
          <w:p w14:paraId="07C6F83D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72DFED8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A9697A2" w14:textId="77777777" w:rsidR="008D6DAC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5BA9" w:rsidRPr="000F1C50" w14:paraId="588BCEB6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42522A" w14:textId="77777777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A571263" w14:textId="15DD00E6" w:rsidR="00705BA9" w:rsidRPr="000F1C50" w:rsidRDefault="00705BA9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ASAEGTAIG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96946FE" w14:textId="12F244F0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15-22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6D54EBF" w14:textId="4DC0F560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611" w:type="pct"/>
            <w:vAlign w:val="center"/>
          </w:tcPr>
          <w:p w14:paraId="003AD260" w14:textId="092BE41B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F36, A:Y86, A:F250</w:t>
            </w:r>
          </w:p>
        </w:tc>
        <w:tc>
          <w:tcPr>
            <w:tcW w:w="321" w:type="pct"/>
            <w:vAlign w:val="center"/>
          </w:tcPr>
          <w:p w14:paraId="6BA5704F" w14:textId="082125AC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44D272D2" w14:textId="40FF1636" w:rsidR="00705BA9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705BA9" w:rsidRPr="000F1C50" w14:paraId="65C38A5B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BD7CD95" w14:textId="77777777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0F676A3" w14:textId="73077E6F" w:rsidR="00705BA9" w:rsidRPr="000F1C50" w:rsidRDefault="00705BA9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GGTVL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A323D2E" w14:textId="192A3221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9-6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461F231" w14:textId="0E298D6A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611" w:type="pct"/>
            <w:vAlign w:val="center"/>
          </w:tcPr>
          <w:p w14:paraId="2C950B88" w14:textId="7E73C127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S90, A:D91, A:W92</w:t>
            </w:r>
          </w:p>
        </w:tc>
        <w:tc>
          <w:tcPr>
            <w:tcW w:w="321" w:type="pct"/>
            <w:vAlign w:val="center"/>
          </w:tcPr>
          <w:p w14:paraId="6CE8300D" w14:textId="1E343284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22886626" w14:textId="31209BB7" w:rsidR="00705BA9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</w:tr>
      <w:tr w:rsidR="00705BA9" w:rsidRPr="000F1C50" w14:paraId="3815317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5513EB" w14:textId="77777777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6E9DEF5" w14:textId="0153C18E" w:rsidR="00705BA9" w:rsidRPr="000F1C50" w:rsidRDefault="00705BA9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LCCLASAAFAGGPD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51B4CDF" w14:textId="45014AE8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2-2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360E81E" w14:textId="005B4128" w:rsidR="00705BA9" w:rsidRPr="000F1C50" w:rsidRDefault="00705BA9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11" w:type="pct"/>
            <w:vAlign w:val="center"/>
          </w:tcPr>
          <w:p w14:paraId="17B5B053" w14:textId="7C1D77B8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90, A:N191, A:N192</w:t>
            </w:r>
          </w:p>
        </w:tc>
        <w:tc>
          <w:tcPr>
            <w:tcW w:w="321" w:type="pct"/>
            <w:vAlign w:val="center"/>
          </w:tcPr>
          <w:p w14:paraId="303A296F" w14:textId="0A9AEDBF" w:rsidR="00705BA9" w:rsidRPr="000F1C50" w:rsidRDefault="00FF3A67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338" w:type="pct"/>
            <w:tcBorders>
              <w:right w:val="single" w:sz="18" w:space="0" w:color="auto"/>
            </w:tcBorders>
            <w:vAlign w:val="center"/>
          </w:tcPr>
          <w:p w14:paraId="42545387" w14:textId="6C1099E5" w:rsidR="00705BA9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Purple</w:t>
            </w:r>
          </w:p>
        </w:tc>
      </w:tr>
      <w:tr w:rsidR="00E27CEB" w:rsidRPr="000F1C50" w14:paraId="38A2C9EB" w14:textId="77777777" w:rsidTr="00061B8A">
        <w:trPr>
          <w:trHeight w:val="419"/>
        </w:trPr>
        <w:tc>
          <w:tcPr>
            <w:tcW w:w="636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F7D2985" w14:textId="1828802A" w:rsidR="00E27CEB" w:rsidRPr="000F1C50" w:rsidRDefault="006F62FB" w:rsidP="00763A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_820609.2 (Q83B86)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FAEA9B5" w14:textId="197F033F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TEDAFKSTAEVSSPPTI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AB16F28" w14:textId="0C30ABD0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2-60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4020250" w14:textId="46ED5B3C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611" w:type="pct"/>
            <w:vMerge w:val="restart"/>
            <w:vAlign w:val="center"/>
          </w:tcPr>
          <w:p w14:paraId="7C1F740D" w14:textId="59FA5201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M1, A:K2, A:G3, A:C4, A:K5, A:M6, A:A7, A:E8, A:F9, A:S10, A:K11, A:K12, A:F13, A:L14, A:Q15, A:S16, A:A17, A:K18, A:F19, A:R20, A:V21, A:I22, A:A23, A:A24, A:A25, A:V26, A:A27, A:A28, A:V29, A:A30, A:L31, A:I32, A:A33, A:V34, A:V35, A:G36, A:V37, A:I38, A:W39, A:H40, A:H41, A:K42, A:A43, A:T44, A:E45, A:D46, A:A47, A:F48, A:K49, A:S50, A:T51, A:A52, A:E53, A:V54, A:S55, A:S56, A:P57, A:P58</w:t>
            </w:r>
          </w:p>
        </w:tc>
        <w:tc>
          <w:tcPr>
            <w:tcW w:w="321" w:type="pct"/>
            <w:vMerge w:val="restart"/>
            <w:vAlign w:val="center"/>
          </w:tcPr>
          <w:p w14:paraId="5DB41161" w14:textId="3D27AB58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600B9D6A" w14:textId="6FD68851" w:rsidR="00E27CEB" w:rsidRPr="000F1C50" w:rsidRDefault="008D6DAC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</w:tr>
      <w:tr w:rsidR="00E27CEB" w:rsidRPr="000F1C50" w14:paraId="41979FFE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DE7F238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64444E2" w14:textId="13602AD5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QDQPSAPTTDLKKRNCP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4135337" w14:textId="6A01AC00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11-12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46C38E7" w14:textId="7BEEC649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611" w:type="pct"/>
            <w:vMerge/>
            <w:vAlign w:val="center"/>
          </w:tcPr>
          <w:p w14:paraId="16CFBA2E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A263C65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7E7C5AE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CEB" w:rsidRPr="000F1C50" w14:paraId="101FA317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F959243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819081A" w14:textId="5BAD7D3F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KEKGC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358BFB6" w14:textId="0B9CF7DE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00-40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EBF8309" w14:textId="047BAA99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611" w:type="pct"/>
            <w:vMerge/>
            <w:vAlign w:val="center"/>
          </w:tcPr>
          <w:p w14:paraId="6412A28B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39F2AA21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2D758297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CEB" w:rsidRPr="000F1C50" w14:paraId="29304B1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CD139D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1763D3C" w14:textId="54102D60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GDCSVKALKKARMAGI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0180069" w14:textId="14C374D5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508-52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3D49F46" w14:textId="3FDEC443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11" w:type="pct"/>
            <w:vMerge/>
            <w:vAlign w:val="center"/>
          </w:tcPr>
          <w:p w14:paraId="3EEF262F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798A652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631A268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CEB" w:rsidRPr="000F1C50" w14:paraId="4CA9E5B7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270CE0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925A4BF" w14:textId="6547F084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AGYSKGDLLRAGYTAEQAGYPPSSPPGTEVSQSAQRPPLSADNSAASVSGLNNSQSSAMPSINSDSPE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42E1624" w14:textId="5BF8AA9F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01-771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7144C5A" w14:textId="7C6CF16B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611" w:type="pct"/>
            <w:vMerge/>
            <w:vAlign w:val="center"/>
          </w:tcPr>
          <w:p w14:paraId="40C1FA67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CB015DC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3A438DF6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CEB" w:rsidRPr="000F1C50" w14:paraId="23CEDB1A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F50D60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80F071A" w14:textId="4492499F" w:rsidR="00E27CEB" w:rsidRPr="000F1C50" w:rsidRDefault="00E27CEB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QGQMSLQAQKLMAGWSNDSGQAYQVALQQPATTPVGGNVSSQQGAGAA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3902126" w14:textId="12E8F2CC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96-84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B548B32" w14:textId="63906E82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611" w:type="pct"/>
            <w:vMerge/>
            <w:vAlign w:val="center"/>
          </w:tcPr>
          <w:p w14:paraId="456CAF37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758AB7B4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5B675B7" w14:textId="77777777" w:rsidR="00E27CEB" w:rsidRPr="000F1C50" w:rsidRDefault="00E27CEB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060D2" w:rsidRPr="000F1C50" w14:paraId="3B550003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661B49D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D5AA4CF" w14:textId="52D6FBDB" w:rsidR="008060D2" w:rsidRPr="000F1C50" w:rsidRDefault="008060D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YSKGDLLRAGYTAEQAGYPPSSPPGTEVSQSAQRPPLSADNSAASVSGLNNSQSSAMPSINSDSPEARLRALQKLQQEQLNEQQRRDVEQQMQGQMSLQAQKLMAGWSNDSGQAYQVALQQPATTPVGGNVSSQQGAGAAAKPTGPVIK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9714E65" w14:textId="2C4507F8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703-85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AD9778C" w14:textId="77DD1683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 w:val="restart"/>
            <w:vAlign w:val="center"/>
          </w:tcPr>
          <w:p w14:paraId="43CBFD31" w14:textId="399BFF92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R738, A:P739, A:P740, A:L741, A:S742, A:A743, A:D744, A:N745, A:S746, A:A747, A:A748, A:S749, A:V750, A:S751, A:G752, A:L753, A:N754, A:N755, A:S756, A:Q757, A:S758, A:S759, A:A760, A:M761, A:P762, A:S763, A:I764, A:N765, A:S766, A:D767, A:S768, A:P769, A:E770, A:A771, A:R772, A:L773, A:R774, A:A775, A:L776, A:Q777, A:K778, A:L779, A:Q780, A:Q781, A:E782, A:Q783, A:L784, A:N785, A:R789</w:t>
            </w:r>
          </w:p>
        </w:tc>
        <w:tc>
          <w:tcPr>
            <w:tcW w:w="321" w:type="pct"/>
            <w:vMerge w:val="restart"/>
            <w:vAlign w:val="center"/>
          </w:tcPr>
          <w:p w14:paraId="03BD17A6" w14:textId="0A3C8FBC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0840DC6D" w14:textId="52826691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</w:tr>
      <w:tr w:rsidR="008060D2" w:rsidRPr="000F1C50" w14:paraId="34CF396C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BB9518F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F7AA9DA" w14:textId="6E0EB9F6" w:rsidR="008060D2" w:rsidRPr="000F1C50" w:rsidRDefault="008060D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TEDAFKSTAEVSSPPTIESLPGAGNPSDAYVKTQNIQNAQQASEARKGGTSFVPTITRPSFLGSEDQFEQDQPSAPTTDLKKRNCPIKKVVYMYKPNPASCTVDNLKLARSAGVTAEELVCQSCSCPSLRLAGY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FD2CDF1" w14:textId="467BD3C5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2-17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5333D71" w14:textId="0FE76FF9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611" w:type="pct"/>
            <w:vMerge/>
            <w:vAlign w:val="center"/>
          </w:tcPr>
          <w:p w14:paraId="39C8D5F1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68C459BD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FB383AC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060D2" w:rsidRPr="000F1C50" w14:paraId="3BA567F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A24536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2462A65" w14:textId="2C1FD8E2" w:rsidR="008060D2" w:rsidRPr="000F1C50" w:rsidRDefault="008060D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LKAAGFSDQALSAAGFPPSSGDCSVKALKKARMAGISATELKEKGCGLAALKAAGFTAAELKNAGFTAAQLKAAGFSAKDLKDAGFSAAELKAAGFGAKDLKD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8D52F3F" w14:textId="338CFE21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87-5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5825376" w14:textId="1BF82F7F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11" w:type="pct"/>
            <w:vMerge/>
            <w:vAlign w:val="center"/>
          </w:tcPr>
          <w:p w14:paraId="63C8ABF5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2479CAE5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F697474" w14:textId="77777777" w:rsidR="008060D2" w:rsidRPr="000F1C50" w:rsidRDefault="008060D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62" w:rsidRPr="000F1C50" w14:paraId="16187049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AA4A79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2BF7F999" w14:textId="22AB5117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SSAEMQAAGIQTNNPDCDLAALKKARASGVTAAELRQKGCGLAALKAAGFTAAELKDAG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32F1CF3" w14:textId="10193989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47-30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176833A" w14:textId="652F134A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11" w:type="pct"/>
            <w:vMerge w:val="restart"/>
            <w:vAlign w:val="center"/>
          </w:tcPr>
          <w:p w14:paraId="5A94FF97" w14:textId="2635588F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A:A553, A:F575, A:S576, A:A578, A:E579, A:K581, A:A582, A:A583, A:G584, A:F585, A:G586, A:A593, A:Y595, A:A603, A:G604, A:F605, A:S606, A:A607, A:A608, A:Q609, A:L610, A:K611, A:D612, A:A613, A:G614, A:F615, A:D616, A:A617, A:A619, A:L620, A:D622, A:A623, A:G624, A:F625, A:S626, A:A627, A:A628, A:D629, A:L630, A:K631, A:N632, A:A633, A:G634, A:F635, A:S636, A:A637, A:E638, A:A639, A:L640, A:K641, A:N642, A:A643, A:G644, A:F645, A:S646, A:A647, A:A648, A:Q649, A:L650, A:K651, A:A652, A:A653, A:G654, A:F655, A:S656, A:A657, A:G658, A:A659, A:L660, A:K661, A:A662, A:A663, A:G664, A:F665, A:S666, A:A667, A:S668, A:Q669, A:L670, A:K671, A:A672, A:A673, A:G674, A:F675, A:D676, A:A677, A:K678, A:A679, A:L680, A:R681, A:D682, A:A683, A:G684, A:F685, A:S686, A:E689, A:A693, A:A703, A:G704, A:Y705, A:S706, A:D709, A:R712</w:t>
            </w:r>
          </w:p>
        </w:tc>
        <w:tc>
          <w:tcPr>
            <w:tcW w:w="321" w:type="pct"/>
            <w:vMerge w:val="restart"/>
            <w:vAlign w:val="center"/>
          </w:tcPr>
          <w:p w14:paraId="211E348D" w14:textId="0811A39A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vAlign w:val="center"/>
          </w:tcPr>
          <w:p w14:paraId="1ED2BFE5" w14:textId="46A54768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Blue</w:t>
            </w:r>
          </w:p>
        </w:tc>
      </w:tr>
      <w:tr w:rsidR="00960E62" w:rsidRPr="000F1C50" w14:paraId="58E6A754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FE7EA5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D4D6A6B" w14:textId="3268107D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ALKAARAQGISAKELKEKGCGLAALKAAGFTAAELKDAGF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DF842B1" w14:textId="5BDE8E95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84-42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8236680" w14:textId="57453C10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611" w:type="pct"/>
            <w:vMerge/>
            <w:vAlign w:val="center"/>
          </w:tcPr>
          <w:p w14:paraId="0120336A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4B61272C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6928AFA1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62" w:rsidRPr="000F1C50" w14:paraId="31B5EDFD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234FF64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6365A73" w14:textId="25F4AB5C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FSAADLKAAGFSAAQLKAAGFSAKALKA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E38AD51" w14:textId="3AC796F1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433-46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F5DD777" w14:textId="48A85712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11" w:type="pct"/>
            <w:vMerge/>
            <w:vAlign w:val="center"/>
          </w:tcPr>
          <w:p w14:paraId="6E1FBE4E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52D49A84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41388E3F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62" w:rsidRPr="000F1C50" w14:paraId="4928F5C8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92CF63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D2AE2BA" w14:textId="7D3F2DCA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FSAKDLKA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148EAA2" w14:textId="330AB005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206-211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55E4CCE" w14:textId="4833B211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611" w:type="pct"/>
            <w:vMerge/>
            <w:vAlign w:val="center"/>
          </w:tcPr>
          <w:p w14:paraId="5DB5295D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A00CD46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BCFACE7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62" w:rsidRPr="000F1C50" w14:paraId="27BF4E61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ED02BE0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32FF635" w14:textId="30DCB2F5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PQPLPA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205342F" w14:textId="021E6A71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335-34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CAFBC40" w14:textId="0965B15F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611" w:type="pct"/>
            <w:vMerge/>
            <w:vAlign w:val="center"/>
          </w:tcPr>
          <w:p w14:paraId="5CD5C089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vAlign w:val="center"/>
          </w:tcPr>
          <w:p w14:paraId="0F482715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vAlign w:val="center"/>
          </w:tcPr>
          <w:p w14:paraId="5E1005E7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62" w:rsidRPr="000F1C50" w14:paraId="3E01FF3F" w14:textId="77777777" w:rsidTr="00061B8A">
        <w:trPr>
          <w:trHeight w:val="419"/>
        </w:trPr>
        <w:tc>
          <w:tcPr>
            <w:tcW w:w="636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0742361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7E0073" w14:textId="74770850" w:rsidR="00960E62" w:rsidRPr="000F1C50" w:rsidRDefault="00960E62" w:rsidP="00763A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QLKAA</w:t>
            </w:r>
          </w:p>
        </w:tc>
        <w:tc>
          <w:tcPr>
            <w:tcW w:w="38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E42F2B" w14:textId="73B35D6A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668-673</w:t>
            </w:r>
          </w:p>
        </w:tc>
        <w:tc>
          <w:tcPr>
            <w:tcW w:w="29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AF253F9" w14:textId="6250DA70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1C5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611" w:type="pct"/>
            <w:vMerge/>
            <w:tcBorders>
              <w:bottom w:val="single" w:sz="18" w:space="0" w:color="auto"/>
            </w:tcBorders>
            <w:vAlign w:val="center"/>
          </w:tcPr>
          <w:p w14:paraId="7D8C38A4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bottom w:val="single" w:sz="18" w:space="0" w:color="auto"/>
            </w:tcBorders>
            <w:vAlign w:val="center"/>
          </w:tcPr>
          <w:p w14:paraId="0765ECD5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C3B6797" w14:textId="77777777" w:rsidR="00960E62" w:rsidRPr="000F1C50" w:rsidRDefault="00960E62" w:rsidP="00763A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83AB7BD" w14:textId="5D49A8B3" w:rsidR="00C500EA" w:rsidRPr="000F1C50" w:rsidRDefault="00682AFA" w:rsidP="00EB5C39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0F1C5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0F1C50">
        <w:t xml:space="preserve"> </w:t>
      </w:r>
      <w:r w:rsidRPr="000F1C50">
        <w:rPr>
          <w:rFonts w:asciiTheme="majorBidi" w:hAnsiTheme="majorBidi" w:cstheme="majorBidi"/>
          <w:b/>
          <w:bCs/>
          <w:sz w:val="18"/>
          <w:szCs w:val="18"/>
        </w:rPr>
        <w:t>Panel of 27 most frequent A &amp; B alleles:</w:t>
      </w:r>
      <w:r w:rsidRPr="000F1C50">
        <w:t xml:space="preserve"> </w:t>
      </w:r>
      <w:r w:rsidRPr="000F1C50">
        <w:rPr>
          <w:rFonts w:asciiTheme="majorBidi" w:hAnsiTheme="majorBidi" w:cstheme="majorBidi"/>
          <w:sz w:val="18"/>
          <w:szCs w:val="18"/>
        </w:rPr>
        <w:t>1. A*01:01; 2. A*02:01; 3. A*02:03; 4. A*02:06; 5. A*03:01; 6. A*11:01; 7. A*23:01; 8. A*24:02; 9. A*26:01; 10. A*30:01; 11. A*30:02; 12. A*31:01; 13. A*32:01; 14. A*33:01; 15. A*68:01; 16. A*68:02; 17. B*07:02; 18. B*08:01; 19. B*15:01; 20. B*35:01; 21. B*40:01; 22. B*44:02; 23. B*44:03; 24. B*51:01; 25. B*53:01; 26. B*57:01; 27. B*58:01</w:t>
      </w:r>
    </w:p>
    <w:p w14:paraId="6DD9C6C6" w14:textId="1B9277BF" w:rsidR="00EB5C39" w:rsidRPr="00D12AFC" w:rsidRDefault="00EB5C39" w:rsidP="00EB5C39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0F1C5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£</w:t>
      </w:r>
      <w:r w:rsidRPr="000F1C50">
        <w:rPr>
          <w:rFonts w:asciiTheme="majorBidi" w:hAnsiTheme="majorBidi" w:cstheme="majorBidi"/>
          <w:b/>
          <w:bCs/>
          <w:sz w:val="18"/>
          <w:szCs w:val="18"/>
        </w:rPr>
        <w:t xml:space="preserve"> Panel of 26 most frequent alleles:</w:t>
      </w:r>
      <w:r w:rsidRPr="000F1C50">
        <w:t xml:space="preserve"> </w:t>
      </w:r>
      <w:r w:rsidRPr="000F1C50">
        <w:rPr>
          <w:rFonts w:asciiTheme="majorBidi" w:hAnsiTheme="majorBidi" w:cstheme="majorBidi"/>
          <w:sz w:val="18"/>
          <w:szCs w:val="18"/>
        </w:rPr>
        <w:t>DRB1*01:01; DRB1*03:01; DRB1*04:01; DRB1*04:05; DRB1*07:01; DRB1*08:02; DRB1*09:01; DRB1*11:01; DRB1*12:01; DRB1*13:02; DRB1*15:01; DRB3*01:01; DRB3*02:02; DRB4*01:01; DRB5*01:01; DPA1*01/DPB1*04:01; DPA1*01:03/DPB1*</w:t>
      </w:r>
      <w:r w:rsidR="00DE1F19" w:rsidRPr="000F1C50">
        <w:rPr>
          <w:rFonts w:asciiTheme="majorBidi" w:hAnsiTheme="majorBidi" w:cstheme="majorBidi"/>
          <w:sz w:val="18"/>
          <w:szCs w:val="18"/>
        </w:rPr>
        <w:t>02:01; DPA</w:t>
      </w:r>
      <w:r w:rsidRPr="000F1C50">
        <w:rPr>
          <w:rFonts w:asciiTheme="majorBidi" w:hAnsiTheme="majorBidi" w:cstheme="majorBidi"/>
          <w:sz w:val="18"/>
          <w:szCs w:val="18"/>
        </w:rPr>
        <w:t>1*02:01/DPB1*01:01; DPA1*02:01/DPB1*05:01; DPA1*03:01/DPB1*04:02; DQA1*01:01/DQB1*05:01; DQA1*01:02/DQB1*06:02; DQA1*03:01/DQB1*03:02; DQA1*04:01/DQB1*04:02; DQA1*05:01/DQB1*02:01; DQA1*05:01/DQB1*03:01</w:t>
      </w:r>
    </w:p>
    <w:sectPr w:rsidR="00EB5C39" w:rsidRPr="00D12AFC" w:rsidSect="004B2ACC">
      <w:pgSz w:w="16838" w:h="11906" w:orient="landscape" w:code="9"/>
      <w:pgMar w:top="1699" w:right="1411" w:bottom="1411" w:left="1411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wMbA0s7A0M7awtDBQ0lEKTi0uzszPAykwMqsFAIsX/J0tAAAA"/>
  </w:docVars>
  <w:rsids>
    <w:rsidRoot w:val="00E331EA"/>
    <w:rsid w:val="000026ED"/>
    <w:rsid w:val="00007BE6"/>
    <w:rsid w:val="000156AD"/>
    <w:rsid w:val="0001598C"/>
    <w:rsid w:val="00023579"/>
    <w:rsid w:val="00030A5B"/>
    <w:rsid w:val="00030C4A"/>
    <w:rsid w:val="000366EF"/>
    <w:rsid w:val="00040421"/>
    <w:rsid w:val="00041B04"/>
    <w:rsid w:val="00042C7A"/>
    <w:rsid w:val="00051053"/>
    <w:rsid w:val="000516A7"/>
    <w:rsid w:val="0005790B"/>
    <w:rsid w:val="00061B8A"/>
    <w:rsid w:val="00063428"/>
    <w:rsid w:val="000700DD"/>
    <w:rsid w:val="00070C30"/>
    <w:rsid w:val="00070F01"/>
    <w:rsid w:val="00074509"/>
    <w:rsid w:val="000752D0"/>
    <w:rsid w:val="000831F2"/>
    <w:rsid w:val="00085043"/>
    <w:rsid w:val="00085B21"/>
    <w:rsid w:val="0009558D"/>
    <w:rsid w:val="000A157F"/>
    <w:rsid w:val="000A180D"/>
    <w:rsid w:val="000A1FD0"/>
    <w:rsid w:val="000A2BE2"/>
    <w:rsid w:val="000A4A1F"/>
    <w:rsid w:val="000B484E"/>
    <w:rsid w:val="000B57AF"/>
    <w:rsid w:val="000C19D2"/>
    <w:rsid w:val="000E2B19"/>
    <w:rsid w:val="000E348B"/>
    <w:rsid w:val="000F1C50"/>
    <w:rsid w:val="00100059"/>
    <w:rsid w:val="00103B4F"/>
    <w:rsid w:val="00106937"/>
    <w:rsid w:val="0011017D"/>
    <w:rsid w:val="0011073B"/>
    <w:rsid w:val="00110F8A"/>
    <w:rsid w:val="001254F8"/>
    <w:rsid w:val="001325A5"/>
    <w:rsid w:val="0013318B"/>
    <w:rsid w:val="001361AB"/>
    <w:rsid w:val="00146A1C"/>
    <w:rsid w:val="001564FC"/>
    <w:rsid w:val="00157D95"/>
    <w:rsid w:val="0016314D"/>
    <w:rsid w:val="001669E9"/>
    <w:rsid w:val="00171903"/>
    <w:rsid w:val="00185294"/>
    <w:rsid w:val="0019006F"/>
    <w:rsid w:val="001912E2"/>
    <w:rsid w:val="00192B83"/>
    <w:rsid w:val="001A32EF"/>
    <w:rsid w:val="001A7443"/>
    <w:rsid w:val="001B0689"/>
    <w:rsid w:val="001B4878"/>
    <w:rsid w:val="001D02F0"/>
    <w:rsid w:val="001D536D"/>
    <w:rsid w:val="001D7A9D"/>
    <w:rsid w:val="001E1149"/>
    <w:rsid w:val="001F1305"/>
    <w:rsid w:val="001F1724"/>
    <w:rsid w:val="001F3402"/>
    <w:rsid w:val="001F5AAA"/>
    <w:rsid w:val="001F615E"/>
    <w:rsid w:val="00210BA0"/>
    <w:rsid w:val="002130AD"/>
    <w:rsid w:val="00213971"/>
    <w:rsid w:val="00214BB6"/>
    <w:rsid w:val="00225DF7"/>
    <w:rsid w:val="00232D43"/>
    <w:rsid w:val="00237413"/>
    <w:rsid w:val="002502A7"/>
    <w:rsid w:val="0025040C"/>
    <w:rsid w:val="00285109"/>
    <w:rsid w:val="002865DD"/>
    <w:rsid w:val="0029445F"/>
    <w:rsid w:val="00295A5A"/>
    <w:rsid w:val="002A575A"/>
    <w:rsid w:val="002B31BB"/>
    <w:rsid w:val="002B3D4B"/>
    <w:rsid w:val="002B4131"/>
    <w:rsid w:val="002B503C"/>
    <w:rsid w:val="002D06B8"/>
    <w:rsid w:val="002E2261"/>
    <w:rsid w:val="002E3DA3"/>
    <w:rsid w:val="002E6EA7"/>
    <w:rsid w:val="002F3814"/>
    <w:rsid w:val="002F73C5"/>
    <w:rsid w:val="00312B20"/>
    <w:rsid w:val="00316CF0"/>
    <w:rsid w:val="00321F7F"/>
    <w:rsid w:val="00323069"/>
    <w:rsid w:val="003236FC"/>
    <w:rsid w:val="003247F9"/>
    <w:rsid w:val="00333C00"/>
    <w:rsid w:val="00340861"/>
    <w:rsid w:val="00354FA4"/>
    <w:rsid w:val="003553E0"/>
    <w:rsid w:val="0036011E"/>
    <w:rsid w:val="00365436"/>
    <w:rsid w:val="003675DC"/>
    <w:rsid w:val="00370615"/>
    <w:rsid w:val="00375D5E"/>
    <w:rsid w:val="00375E3F"/>
    <w:rsid w:val="0037658E"/>
    <w:rsid w:val="00377E0A"/>
    <w:rsid w:val="00384C18"/>
    <w:rsid w:val="003930E4"/>
    <w:rsid w:val="003A1D7A"/>
    <w:rsid w:val="003A47E4"/>
    <w:rsid w:val="003B3657"/>
    <w:rsid w:val="003C0B1B"/>
    <w:rsid w:val="003C0DA2"/>
    <w:rsid w:val="003C3613"/>
    <w:rsid w:val="003C3CE5"/>
    <w:rsid w:val="003D07E7"/>
    <w:rsid w:val="003D1536"/>
    <w:rsid w:val="003D3F24"/>
    <w:rsid w:val="003E2046"/>
    <w:rsid w:val="003E4E38"/>
    <w:rsid w:val="003E611F"/>
    <w:rsid w:val="003E6F11"/>
    <w:rsid w:val="00403FB6"/>
    <w:rsid w:val="00404F74"/>
    <w:rsid w:val="00405601"/>
    <w:rsid w:val="00406523"/>
    <w:rsid w:val="004234E3"/>
    <w:rsid w:val="00430646"/>
    <w:rsid w:val="004321D6"/>
    <w:rsid w:val="00452671"/>
    <w:rsid w:val="00452B34"/>
    <w:rsid w:val="00452DD6"/>
    <w:rsid w:val="00454A4A"/>
    <w:rsid w:val="00464854"/>
    <w:rsid w:val="00467271"/>
    <w:rsid w:val="00467B02"/>
    <w:rsid w:val="00475184"/>
    <w:rsid w:val="004966F7"/>
    <w:rsid w:val="004968B8"/>
    <w:rsid w:val="004A3F46"/>
    <w:rsid w:val="004A4435"/>
    <w:rsid w:val="004B23C1"/>
    <w:rsid w:val="004B2ACC"/>
    <w:rsid w:val="004C101D"/>
    <w:rsid w:val="004D1D2D"/>
    <w:rsid w:val="004D2812"/>
    <w:rsid w:val="004E4B4F"/>
    <w:rsid w:val="004E6974"/>
    <w:rsid w:val="004F0766"/>
    <w:rsid w:val="00501B93"/>
    <w:rsid w:val="00505926"/>
    <w:rsid w:val="00510C83"/>
    <w:rsid w:val="00510F6B"/>
    <w:rsid w:val="00514E61"/>
    <w:rsid w:val="0051686B"/>
    <w:rsid w:val="005209A4"/>
    <w:rsid w:val="005223AE"/>
    <w:rsid w:val="005265C5"/>
    <w:rsid w:val="00533CB4"/>
    <w:rsid w:val="005373E3"/>
    <w:rsid w:val="00543E18"/>
    <w:rsid w:val="00557E32"/>
    <w:rsid w:val="005620F5"/>
    <w:rsid w:val="00563018"/>
    <w:rsid w:val="00567B9A"/>
    <w:rsid w:val="005732E6"/>
    <w:rsid w:val="00576EA2"/>
    <w:rsid w:val="00580D95"/>
    <w:rsid w:val="00580FBE"/>
    <w:rsid w:val="0058145C"/>
    <w:rsid w:val="0058193B"/>
    <w:rsid w:val="005824D3"/>
    <w:rsid w:val="00584714"/>
    <w:rsid w:val="005A0365"/>
    <w:rsid w:val="005A34C1"/>
    <w:rsid w:val="005C578B"/>
    <w:rsid w:val="005D05B9"/>
    <w:rsid w:val="005D2E3A"/>
    <w:rsid w:val="005E1CA4"/>
    <w:rsid w:val="005F021B"/>
    <w:rsid w:val="005F1F7B"/>
    <w:rsid w:val="005F2EA6"/>
    <w:rsid w:val="00607F0C"/>
    <w:rsid w:val="006100E3"/>
    <w:rsid w:val="0061332C"/>
    <w:rsid w:val="00616017"/>
    <w:rsid w:val="00624E75"/>
    <w:rsid w:val="00640B08"/>
    <w:rsid w:val="00656FC4"/>
    <w:rsid w:val="00665F70"/>
    <w:rsid w:val="00671A2A"/>
    <w:rsid w:val="0067517E"/>
    <w:rsid w:val="00682AFA"/>
    <w:rsid w:val="00684676"/>
    <w:rsid w:val="00686F42"/>
    <w:rsid w:val="00691D05"/>
    <w:rsid w:val="00693B55"/>
    <w:rsid w:val="0069411F"/>
    <w:rsid w:val="006A5160"/>
    <w:rsid w:val="006A58DC"/>
    <w:rsid w:val="006A6743"/>
    <w:rsid w:val="006B581E"/>
    <w:rsid w:val="006C1861"/>
    <w:rsid w:val="006C3906"/>
    <w:rsid w:val="006C4F71"/>
    <w:rsid w:val="006C758E"/>
    <w:rsid w:val="006D271B"/>
    <w:rsid w:val="006D2AEA"/>
    <w:rsid w:val="006D53F3"/>
    <w:rsid w:val="006E6939"/>
    <w:rsid w:val="006F1FF7"/>
    <w:rsid w:val="006F227E"/>
    <w:rsid w:val="006F62FB"/>
    <w:rsid w:val="006F7EDE"/>
    <w:rsid w:val="00701F2B"/>
    <w:rsid w:val="0070205E"/>
    <w:rsid w:val="00705BA9"/>
    <w:rsid w:val="007072CF"/>
    <w:rsid w:val="0071069B"/>
    <w:rsid w:val="00715BBE"/>
    <w:rsid w:val="00717F27"/>
    <w:rsid w:val="00720017"/>
    <w:rsid w:val="0073433B"/>
    <w:rsid w:val="0074065D"/>
    <w:rsid w:val="00763A6F"/>
    <w:rsid w:val="00764A8E"/>
    <w:rsid w:val="007673F5"/>
    <w:rsid w:val="00771052"/>
    <w:rsid w:val="007754EB"/>
    <w:rsid w:val="007761C2"/>
    <w:rsid w:val="007A5697"/>
    <w:rsid w:val="007B0C78"/>
    <w:rsid w:val="007B7CAA"/>
    <w:rsid w:val="007D1471"/>
    <w:rsid w:val="007D3B51"/>
    <w:rsid w:val="007D4B35"/>
    <w:rsid w:val="007E672C"/>
    <w:rsid w:val="007F0C88"/>
    <w:rsid w:val="007F11F3"/>
    <w:rsid w:val="0080088A"/>
    <w:rsid w:val="008060D2"/>
    <w:rsid w:val="008116AC"/>
    <w:rsid w:val="008130BF"/>
    <w:rsid w:val="0081606D"/>
    <w:rsid w:val="0082461A"/>
    <w:rsid w:val="0085143E"/>
    <w:rsid w:val="00866D8C"/>
    <w:rsid w:val="008700DE"/>
    <w:rsid w:val="008738B3"/>
    <w:rsid w:val="00873A28"/>
    <w:rsid w:val="00884DEE"/>
    <w:rsid w:val="008876C3"/>
    <w:rsid w:val="008919FA"/>
    <w:rsid w:val="00896C6F"/>
    <w:rsid w:val="008A0549"/>
    <w:rsid w:val="008A2821"/>
    <w:rsid w:val="008A66CA"/>
    <w:rsid w:val="008A7A70"/>
    <w:rsid w:val="008B40D4"/>
    <w:rsid w:val="008B47ED"/>
    <w:rsid w:val="008B75BA"/>
    <w:rsid w:val="008B7C45"/>
    <w:rsid w:val="008D6A40"/>
    <w:rsid w:val="008D6ADD"/>
    <w:rsid w:val="008D6BD8"/>
    <w:rsid w:val="008D6DAC"/>
    <w:rsid w:val="008E11DD"/>
    <w:rsid w:val="008E243C"/>
    <w:rsid w:val="008E41DE"/>
    <w:rsid w:val="008E6350"/>
    <w:rsid w:val="008F0C1D"/>
    <w:rsid w:val="008F1967"/>
    <w:rsid w:val="008F452E"/>
    <w:rsid w:val="009207A0"/>
    <w:rsid w:val="00922EBD"/>
    <w:rsid w:val="00931A3B"/>
    <w:rsid w:val="00932758"/>
    <w:rsid w:val="00957504"/>
    <w:rsid w:val="0095788D"/>
    <w:rsid w:val="00960E62"/>
    <w:rsid w:val="00963BD3"/>
    <w:rsid w:val="00972345"/>
    <w:rsid w:val="00975165"/>
    <w:rsid w:val="009766D2"/>
    <w:rsid w:val="00983FBF"/>
    <w:rsid w:val="00991743"/>
    <w:rsid w:val="009968FB"/>
    <w:rsid w:val="009C3442"/>
    <w:rsid w:val="009C6159"/>
    <w:rsid w:val="009D3CBE"/>
    <w:rsid w:val="009D48BA"/>
    <w:rsid w:val="009D58F3"/>
    <w:rsid w:val="009E1674"/>
    <w:rsid w:val="009E3641"/>
    <w:rsid w:val="009E371F"/>
    <w:rsid w:val="009F5454"/>
    <w:rsid w:val="009F7FAD"/>
    <w:rsid w:val="00A0377D"/>
    <w:rsid w:val="00A03A28"/>
    <w:rsid w:val="00A077DA"/>
    <w:rsid w:val="00A16781"/>
    <w:rsid w:val="00A313D5"/>
    <w:rsid w:val="00A32B32"/>
    <w:rsid w:val="00A35085"/>
    <w:rsid w:val="00A36D54"/>
    <w:rsid w:val="00A371A6"/>
    <w:rsid w:val="00A540CB"/>
    <w:rsid w:val="00A55C65"/>
    <w:rsid w:val="00A66C48"/>
    <w:rsid w:val="00A750C0"/>
    <w:rsid w:val="00A761CD"/>
    <w:rsid w:val="00A80040"/>
    <w:rsid w:val="00A83C1C"/>
    <w:rsid w:val="00A8491B"/>
    <w:rsid w:val="00A922B7"/>
    <w:rsid w:val="00AB04CC"/>
    <w:rsid w:val="00AC2971"/>
    <w:rsid w:val="00AC5457"/>
    <w:rsid w:val="00AC5EDB"/>
    <w:rsid w:val="00AC7F25"/>
    <w:rsid w:val="00AD478A"/>
    <w:rsid w:val="00AE1082"/>
    <w:rsid w:val="00AE61FC"/>
    <w:rsid w:val="00AE73DF"/>
    <w:rsid w:val="00AF6E71"/>
    <w:rsid w:val="00AF7601"/>
    <w:rsid w:val="00B02C4C"/>
    <w:rsid w:val="00B1097D"/>
    <w:rsid w:val="00B13AA9"/>
    <w:rsid w:val="00B26C7C"/>
    <w:rsid w:val="00B36D64"/>
    <w:rsid w:val="00B40704"/>
    <w:rsid w:val="00B41241"/>
    <w:rsid w:val="00B42C04"/>
    <w:rsid w:val="00B47517"/>
    <w:rsid w:val="00B5214E"/>
    <w:rsid w:val="00B70280"/>
    <w:rsid w:val="00B717CF"/>
    <w:rsid w:val="00B73BCD"/>
    <w:rsid w:val="00BA5BF3"/>
    <w:rsid w:val="00BB345D"/>
    <w:rsid w:val="00BB4224"/>
    <w:rsid w:val="00BB796D"/>
    <w:rsid w:val="00BC0CB5"/>
    <w:rsid w:val="00BC2571"/>
    <w:rsid w:val="00BD1A87"/>
    <w:rsid w:val="00BE1BA1"/>
    <w:rsid w:val="00BF39B8"/>
    <w:rsid w:val="00C10DC5"/>
    <w:rsid w:val="00C25C49"/>
    <w:rsid w:val="00C365C9"/>
    <w:rsid w:val="00C37935"/>
    <w:rsid w:val="00C410F0"/>
    <w:rsid w:val="00C45741"/>
    <w:rsid w:val="00C500EA"/>
    <w:rsid w:val="00C508A7"/>
    <w:rsid w:val="00C523C3"/>
    <w:rsid w:val="00C5325E"/>
    <w:rsid w:val="00C576C8"/>
    <w:rsid w:val="00C73366"/>
    <w:rsid w:val="00C741A6"/>
    <w:rsid w:val="00C76B6F"/>
    <w:rsid w:val="00C81714"/>
    <w:rsid w:val="00C84555"/>
    <w:rsid w:val="00C920A6"/>
    <w:rsid w:val="00CA6495"/>
    <w:rsid w:val="00CB7B21"/>
    <w:rsid w:val="00CC656A"/>
    <w:rsid w:val="00CC7C8E"/>
    <w:rsid w:val="00CE16E2"/>
    <w:rsid w:val="00CF0F1B"/>
    <w:rsid w:val="00D003BB"/>
    <w:rsid w:val="00D00DDD"/>
    <w:rsid w:val="00D1120E"/>
    <w:rsid w:val="00D12AFC"/>
    <w:rsid w:val="00D14B95"/>
    <w:rsid w:val="00D1515A"/>
    <w:rsid w:val="00D27071"/>
    <w:rsid w:val="00D27532"/>
    <w:rsid w:val="00D35164"/>
    <w:rsid w:val="00D353DF"/>
    <w:rsid w:val="00D45CF7"/>
    <w:rsid w:val="00D46C89"/>
    <w:rsid w:val="00D47161"/>
    <w:rsid w:val="00D47D01"/>
    <w:rsid w:val="00D55DAE"/>
    <w:rsid w:val="00D61DE5"/>
    <w:rsid w:val="00D63767"/>
    <w:rsid w:val="00D646B1"/>
    <w:rsid w:val="00D6502F"/>
    <w:rsid w:val="00D70D81"/>
    <w:rsid w:val="00D7580D"/>
    <w:rsid w:val="00D806CD"/>
    <w:rsid w:val="00D83943"/>
    <w:rsid w:val="00D83969"/>
    <w:rsid w:val="00D86201"/>
    <w:rsid w:val="00D8743F"/>
    <w:rsid w:val="00D87C1E"/>
    <w:rsid w:val="00D924F3"/>
    <w:rsid w:val="00DB5F83"/>
    <w:rsid w:val="00DC29E8"/>
    <w:rsid w:val="00DC61DB"/>
    <w:rsid w:val="00DD50C6"/>
    <w:rsid w:val="00DE1F19"/>
    <w:rsid w:val="00DE6AEE"/>
    <w:rsid w:val="00DF2D88"/>
    <w:rsid w:val="00DF7253"/>
    <w:rsid w:val="00E00CDE"/>
    <w:rsid w:val="00E030C1"/>
    <w:rsid w:val="00E14DC5"/>
    <w:rsid w:val="00E26243"/>
    <w:rsid w:val="00E27CEB"/>
    <w:rsid w:val="00E33018"/>
    <w:rsid w:val="00E331EA"/>
    <w:rsid w:val="00E3690C"/>
    <w:rsid w:val="00E36B0A"/>
    <w:rsid w:val="00E54A73"/>
    <w:rsid w:val="00E571BB"/>
    <w:rsid w:val="00E573C0"/>
    <w:rsid w:val="00E65CD3"/>
    <w:rsid w:val="00E6614B"/>
    <w:rsid w:val="00E71AD0"/>
    <w:rsid w:val="00EA7B40"/>
    <w:rsid w:val="00EA7C0B"/>
    <w:rsid w:val="00EB18E2"/>
    <w:rsid w:val="00EB5911"/>
    <w:rsid w:val="00EB5C39"/>
    <w:rsid w:val="00EB652F"/>
    <w:rsid w:val="00EB6ECA"/>
    <w:rsid w:val="00ED34D9"/>
    <w:rsid w:val="00EE6563"/>
    <w:rsid w:val="00EE7290"/>
    <w:rsid w:val="00EF7BA4"/>
    <w:rsid w:val="00F03E73"/>
    <w:rsid w:val="00F05AF3"/>
    <w:rsid w:val="00F06016"/>
    <w:rsid w:val="00F06D96"/>
    <w:rsid w:val="00F13796"/>
    <w:rsid w:val="00F14B95"/>
    <w:rsid w:val="00F21D28"/>
    <w:rsid w:val="00F2656B"/>
    <w:rsid w:val="00F312B0"/>
    <w:rsid w:val="00F329D2"/>
    <w:rsid w:val="00F32F5D"/>
    <w:rsid w:val="00F34453"/>
    <w:rsid w:val="00F52CE4"/>
    <w:rsid w:val="00F752BB"/>
    <w:rsid w:val="00F75718"/>
    <w:rsid w:val="00F95B95"/>
    <w:rsid w:val="00FA2613"/>
    <w:rsid w:val="00FA33E2"/>
    <w:rsid w:val="00FB0499"/>
    <w:rsid w:val="00FB096A"/>
    <w:rsid w:val="00FB6FF5"/>
    <w:rsid w:val="00FC4C31"/>
    <w:rsid w:val="00FC5801"/>
    <w:rsid w:val="00FC71A9"/>
    <w:rsid w:val="00FC7D88"/>
    <w:rsid w:val="00FD0219"/>
    <w:rsid w:val="00FD1759"/>
    <w:rsid w:val="00FE6EC2"/>
    <w:rsid w:val="00FF3A67"/>
    <w:rsid w:val="00FF6666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306C"/>
  <w15:docId w15:val="{2A05680D-91A2-44D6-8105-DD9DF248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cope">
    <w:name w:val="ng-scope"/>
    <w:basedOn w:val="DefaultParagraphFont"/>
    <w:rsid w:val="0011073B"/>
  </w:style>
  <w:style w:type="table" w:styleId="PlainTable4">
    <w:name w:val="Plain Table 4"/>
    <w:basedOn w:val="TableNormal"/>
    <w:uiPriority w:val="44"/>
    <w:rsid w:val="00D12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12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D0C7C-35DA-40FC-970E-234C3AC59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8</TotalTime>
  <Pages>9</Pages>
  <Words>2455</Words>
  <Characters>1400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</dc:creator>
  <cp:keywords/>
  <dc:description/>
  <cp:lastModifiedBy>Kodoori</cp:lastModifiedBy>
  <cp:revision>18</cp:revision>
  <dcterms:created xsi:type="dcterms:W3CDTF">2021-10-27T16:46:00Z</dcterms:created>
  <dcterms:modified xsi:type="dcterms:W3CDTF">2023-11-11T05:13:00Z</dcterms:modified>
</cp:coreProperties>
</file>